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348EE0" w14:textId="25F9E57C" w:rsidR="00130202" w:rsidRPr="00CB63B0" w:rsidRDefault="00CF0558" w:rsidP="0013020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CB63B0">
        <w:rPr>
          <w:rFonts w:ascii="Times New Roman" w:eastAsia="Times New Roman" w:hAnsi="Times New Roman" w:cs="Times New Roman"/>
          <w:b/>
          <w:bCs/>
          <w:sz w:val="24"/>
          <w:szCs w:val="24"/>
        </w:rPr>
        <w:t>Additional</w:t>
      </w:r>
      <w:r w:rsidR="00130202" w:rsidRPr="00CB63B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able 1: Association of change in alcohol use and socio demographic and life style variables in 2016-2019</w:t>
      </w:r>
    </w:p>
    <w:tbl>
      <w:tblPr>
        <w:tblpPr w:leftFromText="187" w:rightFromText="187" w:vertAnchor="text" w:horzAnchor="margin" w:tblpX="-275" w:tblpY="1"/>
        <w:tblOverlap w:val="never"/>
        <w:tblW w:w="14595" w:type="dxa"/>
        <w:tblLook w:val="04A0" w:firstRow="1" w:lastRow="0" w:firstColumn="1" w:lastColumn="0" w:noHBand="0" w:noVBand="1"/>
      </w:tblPr>
      <w:tblGrid>
        <w:gridCol w:w="5485"/>
        <w:gridCol w:w="839"/>
        <w:gridCol w:w="934"/>
        <w:gridCol w:w="868"/>
        <w:gridCol w:w="1047"/>
        <w:gridCol w:w="16"/>
        <w:gridCol w:w="906"/>
        <w:gridCol w:w="1061"/>
        <w:gridCol w:w="844"/>
        <w:gridCol w:w="968"/>
        <w:gridCol w:w="1627"/>
      </w:tblGrid>
      <w:tr w:rsidR="00CB63B0" w:rsidRPr="00CB63B0" w14:paraId="5A47A69E" w14:textId="77777777" w:rsidTr="00DD4F03">
        <w:trPr>
          <w:trHeight w:val="186"/>
        </w:trPr>
        <w:tc>
          <w:tcPr>
            <w:tcW w:w="5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A106E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ocio-demographic variables</w:t>
            </w:r>
          </w:p>
        </w:tc>
        <w:tc>
          <w:tcPr>
            <w:tcW w:w="7483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34F28D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lcohol consumption in both the phases (1998-2002) &amp; (2016-2019)</w:t>
            </w: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n (%)</w:t>
            </w:r>
          </w:p>
        </w:tc>
        <w:tc>
          <w:tcPr>
            <w:tcW w:w="16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9D39A" w14:textId="77777777" w:rsidR="00130202" w:rsidRPr="00CB63B0" w:rsidRDefault="00130202" w:rsidP="00DD4F03">
            <w:pPr>
              <w:spacing w:after="0" w:line="240" w:lineRule="auto"/>
              <w:ind w:right="-54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CB63B0" w:rsidRPr="00CB63B0" w14:paraId="31E0ECC0" w14:textId="77777777" w:rsidTr="00DD4F03">
        <w:trPr>
          <w:trHeight w:val="222"/>
        </w:trPr>
        <w:tc>
          <w:tcPr>
            <w:tcW w:w="54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CFD5FE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51158B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ver</w:t>
            </w:r>
          </w:p>
        </w:tc>
        <w:tc>
          <w:tcPr>
            <w:tcW w:w="19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2B425AE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opped</w:t>
            </w:r>
          </w:p>
        </w:tc>
        <w:tc>
          <w:tcPr>
            <w:tcW w:w="19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162FD2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ntinued</w:t>
            </w:r>
          </w:p>
        </w:tc>
        <w:tc>
          <w:tcPr>
            <w:tcW w:w="18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355A31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rted</w:t>
            </w:r>
          </w:p>
        </w:tc>
        <w:tc>
          <w:tcPr>
            <w:tcW w:w="16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D1C78A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B63B0" w:rsidRPr="00CB63B0" w14:paraId="2A3B7014" w14:textId="77777777" w:rsidTr="00DD4F03">
        <w:trPr>
          <w:trHeight w:val="225"/>
        </w:trPr>
        <w:tc>
          <w:tcPr>
            <w:tcW w:w="54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E756A5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F3CA0F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=289</w:t>
            </w:r>
          </w:p>
        </w:tc>
        <w:tc>
          <w:tcPr>
            <w:tcW w:w="19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9BA4A6" w14:textId="77777777" w:rsidR="00130202" w:rsidRPr="00CB63B0" w:rsidRDefault="00130202" w:rsidP="00DD4F03">
            <w:pPr>
              <w:spacing w:after="0" w:line="240" w:lineRule="auto"/>
              <w:ind w:left="-24" w:firstLine="24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=152</w:t>
            </w:r>
          </w:p>
        </w:tc>
        <w:tc>
          <w:tcPr>
            <w:tcW w:w="19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08503D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=301</w:t>
            </w:r>
          </w:p>
        </w:tc>
        <w:tc>
          <w:tcPr>
            <w:tcW w:w="18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FB2F7D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=101</w:t>
            </w:r>
          </w:p>
        </w:tc>
        <w:tc>
          <w:tcPr>
            <w:tcW w:w="16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59CDDD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B63B0" w:rsidRPr="00CB63B0" w14:paraId="20879A9C" w14:textId="77777777" w:rsidTr="00DD4F03">
        <w:trPr>
          <w:trHeight w:val="135"/>
        </w:trPr>
        <w:tc>
          <w:tcPr>
            <w:tcW w:w="54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476C1B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0B3487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B0E63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93C2A8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F86F1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089236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DE01C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EB5862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A62A4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9732E1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B63B0" w:rsidRPr="00CB63B0" w14:paraId="6D280C87" w14:textId="77777777" w:rsidTr="00DD4F03">
        <w:trPr>
          <w:trHeight w:val="119"/>
        </w:trPr>
        <w:tc>
          <w:tcPr>
            <w:tcW w:w="5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32758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rital statu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923AF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AE86C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35259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AF561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443EF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EFC6C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6717B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C6901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525CD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</w:tr>
      <w:tr w:rsidR="00CB63B0" w:rsidRPr="00CB63B0" w14:paraId="1C84464E" w14:textId="77777777" w:rsidTr="00DD4F03">
        <w:trPr>
          <w:trHeight w:val="119"/>
        </w:trPr>
        <w:tc>
          <w:tcPr>
            <w:tcW w:w="5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575D4" w14:textId="77777777" w:rsidR="00130202" w:rsidRPr="00CB63B0" w:rsidRDefault="00130202" w:rsidP="00DD4F03">
            <w:pPr>
              <w:spacing w:after="0" w:line="240" w:lineRule="auto"/>
              <w:ind w:firstLineChars="141" w:firstLine="33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Married (n=802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61751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934F9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4.0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2174B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43BC4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8.08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5856C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C7B6A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6.0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78306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A5E37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1.85</w:t>
            </w:r>
          </w:p>
        </w:tc>
        <w:tc>
          <w:tcPr>
            <w:tcW w:w="16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D2013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.004</w:t>
            </w:r>
          </w:p>
        </w:tc>
      </w:tr>
      <w:tr w:rsidR="00CB63B0" w:rsidRPr="00CB63B0" w14:paraId="36A67F63" w14:textId="77777777" w:rsidTr="00DD4F03">
        <w:trPr>
          <w:trHeight w:val="119"/>
        </w:trPr>
        <w:tc>
          <w:tcPr>
            <w:tcW w:w="5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9EA2B" w14:textId="77777777" w:rsidR="00130202" w:rsidRPr="00CB63B0" w:rsidRDefault="00130202" w:rsidP="00DD4F03">
            <w:pPr>
              <w:spacing w:after="0" w:line="240" w:lineRule="auto"/>
              <w:ind w:firstLineChars="141" w:firstLine="33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Unmarried ((n=25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92034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547A7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56.0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AA68F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4B46E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AE32A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977D5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2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6FB58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55E6C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4.00</w:t>
            </w:r>
          </w:p>
        </w:tc>
        <w:tc>
          <w:tcPr>
            <w:tcW w:w="1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442E07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63B0" w:rsidRPr="00CB63B0" w14:paraId="3E95E5BB" w14:textId="77777777" w:rsidTr="00DD4F03">
        <w:trPr>
          <w:trHeight w:val="119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1BF53" w14:textId="77777777" w:rsidR="00130202" w:rsidRPr="00CB63B0" w:rsidRDefault="00130202" w:rsidP="00DD4F03">
            <w:pPr>
              <w:spacing w:after="0" w:line="240" w:lineRule="auto"/>
              <w:ind w:left="-195" w:firstLineChars="141" w:firstLine="33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Widowed/Divorced (n=16)</w:t>
            </w:r>
            <w:r w:rsidRPr="00CB63B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a</w:t>
            </w: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C59C22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39B0C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2.5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5FD4E8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78EF1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1.25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B3720B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AD635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56.25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686A4C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2C48B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FAE7A8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63B0" w:rsidRPr="00CB63B0" w14:paraId="535532FC" w14:textId="77777777" w:rsidTr="00DD4F03">
        <w:trPr>
          <w:trHeight w:val="119"/>
        </w:trPr>
        <w:tc>
          <w:tcPr>
            <w:tcW w:w="5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B1EA3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ducation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315AD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36C1B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734FA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84DB0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91DF3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EB1EB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C5883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C991F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AAF3BB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B63B0" w:rsidRPr="00CB63B0" w14:paraId="4D638997" w14:textId="77777777" w:rsidTr="00DD4F03">
        <w:trPr>
          <w:trHeight w:val="119"/>
        </w:trPr>
        <w:tc>
          <w:tcPr>
            <w:tcW w:w="5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1D686" w14:textId="77777777" w:rsidR="00130202" w:rsidRPr="00CB63B0" w:rsidRDefault="00130202" w:rsidP="00DD4F03">
            <w:pPr>
              <w:spacing w:after="0" w:line="240" w:lineRule="auto"/>
              <w:ind w:left="75" w:firstLineChars="91" w:firstLine="21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No schooling (n=42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F9884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ABE84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8.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BC17D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ADC0F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.38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90AD5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16FFC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5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1F1E3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9550E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9.52</w:t>
            </w:r>
          </w:p>
        </w:tc>
        <w:tc>
          <w:tcPr>
            <w:tcW w:w="16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0A76A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CB63B0" w:rsidRPr="00CB63B0" w14:paraId="233303CE" w14:textId="77777777" w:rsidTr="00DD4F03">
        <w:trPr>
          <w:trHeight w:val="119"/>
        </w:trPr>
        <w:tc>
          <w:tcPr>
            <w:tcW w:w="5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237E6" w14:textId="77777777" w:rsidR="00130202" w:rsidRPr="00CB63B0" w:rsidRDefault="00130202" w:rsidP="00DD4F03">
            <w:pPr>
              <w:spacing w:after="0" w:line="240" w:lineRule="auto"/>
              <w:ind w:left="75" w:firstLineChars="91" w:firstLine="21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Middle school completion (n=312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76EC9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1F527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8.8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6B4BC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0426C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4.74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116EE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97F4D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41.3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59AD1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128B4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5.06</w:t>
            </w:r>
          </w:p>
        </w:tc>
        <w:tc>
          <w:tcPr>
            <w:tcW w:w="1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2366FF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63B0" w:rsidRPr="00CB63B0" w14:paraId="3B02D418" w14:textId="77777777" w:rsidTr="00DD4F03">
        <w:trPr>
          <w:trHeight w:val="119"/>
        </w:trPr>
        <w:tc>
          <w:tcPr>
            <w:tcW w:w="5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5AE08" w14:textId="77777777" w:rsidR="00130202" w:rsidRPr="00CB63B0" w:rsidRDefault="00130202" w:rsidP="00DD4F03">
            <w:pPr>
              <w:spacing w:after="0" w:line="240" w:lineRule="auto"/>
              <w:ind w:left="75" w:firstLineChars="91" w:firstLine="21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Higher secondary (n=385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26296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D1419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3.5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8C371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EC760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1.82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39B7E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12716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4.0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54991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3F998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0.65</w:t>
            </w:r>
          </w:p>
        </w:tc>
        <w:tc>
          <w:tcPr>
            <w:tcW w:w="1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9B25B7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63B0" w:rsidRPr="00CB63B0" w14:paraId="5CE494E8" w14:textId="77777777" w:rsidTr="00DD4F03">
        <w:trPr>
          <w:trHeight w:val="119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F64CC" w14:textId="77777777" w:rsidR="00130202" w:rsidRPr="00CB63B0" w:rsidRDefault="00130202" w:rsidP="00DD4F03">
            <w:pPr>
              <w:spacing w:after="0" w:line="240" w:lineRule="auto"/>
              <w:ind w:left="75" w:hanging="7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Graduates (n=104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1ADC45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12E23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51.9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D3E449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989D3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0.19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596487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27911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9.23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9B5BD6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F18B4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8.65</w:t>
            </w:r>
          </w:p>
        </w:tc>
        <w:tc>
          <w:tcPr>
            <w:tcW w:w="1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0383CF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63B0" w:rsidRPr="00CB63B0" w14:paraId="51E0E741" w14:textId="77777777" w:rsidTr="00DD4F03">
        <w:trPr>
          <w:trHeight w:val="119"/>
        </w:trPr>
        <w:tc>
          <w:tcPr>
            <w:tcW w:w="5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17A19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ccupation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5E78D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0D73A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D9F17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D1915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831C5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9FED9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2B215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6B502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6ADE59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B63B0" w:rsidRPr="00CB63B0" w14:paraId="1805A713" w14:textId="77777777" w:rsidTr="00DD4F03">
        <w:trPr>
          <w:trHeight w:val="222"/>
        </w:trPr>
        <w:tc>
          <w:tcPr>
            <w:tcW w:w="5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48A2C" w14:textId="77777777" w:rsidR="00130202" w:rsidRPr="00CB63B0" w:rsidRDefault="00130202" w:rsidP="00DD4F03">
            <w:pPr>
              <w:spacing w:after="0" w:line="240" w:lineRule="auto"/>
              <w:ind w:left="-195" w:firstLine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Unemployed &amp; Unskilled manual labour (n=205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5807D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F38B1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2.2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EACC0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62269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1.71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2D5C2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F557B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40.9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F4B78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EF0C4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5.12</w:t>
            </w:r>
          </w:p>
        </w:tc>
        <w:tc>
          <w:tcPr>
            <w:tcW w:w="1627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7758E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CB63B0" w:rsidRPr="00CB63B0" w14:paraId="5FBA85EE" w14:textId="77777777" w:rsidTr="00DD4F03">
        <w:trPr>
          <w:trHeight w:val="119"/>
        </w:trPr>
        <w:tc>
          <w:tcPr>
            <w:tcW w:w="5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73941" w14:textId="77777777" w:rsidR="00130202" w:rsidRPr="00CB63B0" w:rsidRDefault="00130202" w:rsidP="00DD4F03">
            <w:pPr>
              <w:spacing w:after="0" w:line="240" w:lineRule="auto"/>
              <w:ind w:left="-195" w:firstLine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Semi-skilled manual labour (n=345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C32AD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0FC4C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7.5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BED90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59430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7.68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2DE57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86E78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41.1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2DAA4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AB8BF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3.62</w:t>
            </w:r>
          </w:p>
        </w:tc>
        <w:tc>
          <w:tcPr>
            <w:tcW w:w="162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2AE31D5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63B0" w:rsidRPr="00CB63B0" w14:paraId="7D3C4590" w14:textId="77777777" w:rsidTr="00DD4F03">
        <w:trPr>
          <w:trHeight w:val="119"/>
        </w:trPr>
        <w:tc>
          <w:tcPr>
            <w:tcW w:w="5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0D53A" w14:textId="77777777" w:rsidR="00130202" w:rsidRPr="00CB63B0" w:rsidRDefault="00130202" w:rsidP="00DD4F03">
            <w:pPr>
              <w:spacing w:after="0" w:line="240" w:lineRule="auto"/>
              <w:ind w:left="-195"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killed manual labour (n=167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0DCC6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27570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40.1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03DE7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39645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3.35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89641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91681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7.5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11301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2D36C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8.98</w:t>
            </w:r>
          </w:p>
        </w:tc>
        <w:tc>
          <w:tcPr>
            <w:tcW w:w="162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DB5A9B4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63B0" w:rsidRPr="00CB63B0" w14:paraId="6933193E" w14:textId="77777777" w:rsidTr="00DD4F03">
        <w:trPr>
          <w:trHeight w:val="119"/>
        </w:trPr>
        <w:tc>
          <w:tcPr>
            <w:tcW w:w="5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5AA17" w14:textId="77777777" w:rsidR="00130202" w:rsidRPr="00CB63B0" w:rsidRDefault="00130202" w:rsidP="00DD4F03">
            <w:pPr>
              <w:spacing w:after="0" w:line="240" w:lineRule="auto"/>
              <w:ind w:left="-195"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ained/clerical &amp; Professional (n=126) 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AE2BC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930D8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48.4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3B38C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BDCFA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2.22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91181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13B8E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3.0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6B18C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5FE2F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6.35</w:t>
            </w:r>
          </w:p>
        </w:tc>
        <w:tc>
          <w:tcPr>
            <w:tcW w:w="162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5751F00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63B0" w:rsidRPr="00CB63B0" w14:paraId="1B274433" w14:textId="77777777" w:rsidTr="00DD4F03">
        <w:trPr>
          <w:trHeight w:val="119"/>
        </w:trPr>
        <w:tc>
          <w:tcPr>
            <w:tcW w:w="54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C3BFC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cio-economic status (quartiles)</w:t>
            </w:r>
            <w:r w:rsidRPr="00CB63B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611EE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ABA12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0F984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10089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E81D4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777BD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93958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9BAD6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0183B9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B63B0" w:rsidRPr="00CB63B0" w14:paraId="2AB81C0B" w14:textId="77777777" w:rsidTr="00DD4F03">
        <w:trPr>
          <w:trHeight w:val="119"/>
        </w:trPr>
        <w:tc>
          <w:tcPr>
            <w:tcW w:w="5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012E5" w14:textId="77777777" w:rsidR="00130202" w:rsidRPr="00CB63B0" w:rsidRDefault="00130202" w:rsidP="00DD4F03">
            <w:pPr>
              <w:spacing w:after="0" w:line="240" w:lineRule="auto"/>
              <w:ind w:firstLineChars="141" w:firstLine="338"/>
              <w:rPr>
                <w:rFonts w:ascii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 (lowest) (n=211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1C824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7C49A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8.9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E1246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FFF78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9.00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851C5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5CEBB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43.6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89F72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9A525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8.48</w:t>
            </w:r>
          </w:p>
        </w:tc>
        <w:tc>
          <w:tcPr>
            <w:tcW w:w="16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12FEC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CB63B0" w:rsidRPr="00CB63B0" w14:paraId="429427FB" w14:textId="77777777" w:rsidTr="00DD4F03">
        <w:trPr>
          <w:trHeight w:val="119"/>
        </w:trPr>
        <w:tc>
          <w:tcPr>
            <w:tcW w:w="5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8AB62" w14:textId="77777777" w:rsidR="00130202" w:rsidRPr="00CB63B0" w:rsidRDefault="00130202" w:rsidP="00DD4F03">
            <w:pPr>
              <w:spacing w:after="0" w:line="240" w:lineRule="auto"/>
              <w:ind w:firstLineChars="141" w:firstLine="33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 (n=211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3C330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3FA8F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3.6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FE5A3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98612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6.11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9161D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22B80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6.4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BCCF4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2856F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3.74</w:t>
            </w:r>
          </w:p>
        </w:tc>
        <w:tc>
          <w:tcPr>
            <w:tcW w:w="1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95B02B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63B0" w:rsidRPr="00CB63B0" w14:paraId="54E4A0CE" w14:textId="77777777" w:rsidTr="00DD4F03">
        <w:trPr>
          <w:trHeight w:val="119"/>
        </w:trPr>
        <w:tc>
          <w:tcPr>
            <w:tcW w:w="5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E912A" w14:textId="77777777" w:rsidR="00130202" w:rsidRPr="00CB63B0" w:rsidRDefault="00130202" w:rsidP="00DD4F03">
            <w:pPr>
              <w:spacing w:after="0" w:line="240" w:lineRule="auto"/>
              <w:ind w:firstLineChars="141" w:firstLine="33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(n=217)                                            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3CEF3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72030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5.0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A9819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9B593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3.50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78E9D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6D813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2.2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C5634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3C1C3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9.22</w:t>
            </w:r>
          </w:p>
        </w:tc>
        <w:tc>
          <w:tcPr>
            <w:tcW w:w="1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CD2A82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63B0" w:rsidRPr="00CB63B0" w14:paraId="6A9FA70D" w14:textId="77777777" w:rsidTr="00DD4F03">
        <w:trPr>
          <w:trHeight w:val="119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9E809" w14:textId="77777777" w:rsidR="00130202" w:rsidRPr="00CB63B0" w:rsidRDefault="00130202" w:rsidP="00DD4F03">
            <w:pPr>
              <w:spacing w:after="0" w:line="240" w:lineRule="auto"/>
              <w:ind w:firstLineChars="141" w:firstLine="33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4 (highest) (n=204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477C02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D314C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9.7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08D88C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84595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3.53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422CFC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4A0CE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0.39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59CFD6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705C8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6.37</w:t>
            </w:r>
          </w:p>
        </w:tc>
        <w:tc>
          <w:tcPr>
            <w:tcW w:w="1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F5969B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63B0" w:rsidRPr="00CB63B0" w14:paraId="0D8D7660" w14:textId="77777777" w:rsidTr="00DD4F03">
        <w:trPr>
          <w:trHeight w:val="119"/>
        </w:trPr>
        <w:tc>
          <w:tcPr>
            <w:tcW w:w="5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8898C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lace of residenc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181F2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302B2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B4215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2C3D2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F1EDD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FDA61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989C4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6E578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0DE817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B63B0" w:rsidRPr="00CB63B0" w14:paraId="41A49BEC" w14:textId="77777777" w:rsidTr="00DD4F03">
        <w:trPr>
          <w:trHeight w:val="119"/>
        </w:trPr>
        <w:tc>
          <w:tcPr>
            <w:tcW w:w="5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30750" w14:textId="77777777" w:rsidR="00130202" w:rsidRPr="00CB63B0" w:rsidRDefault="00130202" w:rsidP="00DD4F03">
            <w:pPr>
              <w:spacing w:after="0" w:line="240" w:lineRule="auto"/>
              <w:ind w:left="165" w:hanging="16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Rural (n=471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C3D27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2BC07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4.6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412E0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4F1A7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3.38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786C1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99A50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6.0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1E72C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E636B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5.92</w:t>
            </w:r>
          </w:p>
        </w:tc>
        <w:tc>
          <w:tcPr>
            <w:tcW w:w="1627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8D0F2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CB63B0" w:rsidRPr="00CB63B0" w14:paraId="2A01FB3D" w14:textId="77777777" w:rsidTr="00DD4F03">
        <w:trPr>
          <w:trHeight w:val="119"/>
        </w:trPr>
        <w:tc>
          <w:tcPr>
            <w:tcW w:w="5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E7590" w14:textId="77777777" w:rsidR="00130202" w:rsidRPr="00CB63B0" w:rsidRDefault="00130202" w:rsidP="00DD4F03">
            <w:pPr>
              <w:spacing w:after="0" w:line="240" w:lineRule="auto"/>
              <w:ind w:left="165" w:hanging="16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Urban (n=372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1046E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3D81C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3.8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69673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65905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3.92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20B35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4AEE4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5.2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65B56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ACB7B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6.99</w:t>
            </w:r>
          </w:p>
        </w:tc>
        <w:tc>
          <w:tcPr>
            <w:tcW w:w="162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AFD1457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63B0" w:rsidRPr="00CB63B0" w14:paraId="59265D87" w14:textId="77777777" w:rsidTr="00DD4F03">
        <w:trPr>
          <w:trHeight w:val="119"/>
        </w:trPr>
        <w:tc>
          <w:tcPr>
            <w:tcW w:w="54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01E64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moking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AA3E3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E3933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5050F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FFEBF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CA740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90F20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62668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C06EB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526CD8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B63B0" w:rsidRPr="00CB63B0" w14:paraId="6737FF51" w14:textId="77777777" w:rsidTr="00DD4F03">
        <w:trPr>
          <w:trHeight w:val="119"/>
        </w:trPr>
        <w:tc>
          <w:tcPr>
            <w:tcW w:w="5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EF3B0" w14:textId="77777777" w:rsidR="00130202" w:rsidRPr="00CB63B0" w:rsidRDefault="00130202" w:rsidP="00DD4F03">
            <w:pPr>
              <w:spacing w:after="0" w:line="240" w:lineRule="auto"/>
              <w:ind w:firstLine="25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Yes (n=212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77324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8FB81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6.9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54C06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23295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0.85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B6501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EC044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59.9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2AF92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636BA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2.26</w:t>
            </w:r>
          </w:p>
        </w:tc>
        <w:tc>
          <w:tcPr>
            <w:tcW w:w="16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E4A5F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CB63B0" w:rsidRPr="00CB63B0" w14:paraId="05207EED" w14:textId="77777777" w:rsidTr="00DD4F03">
        <w:trPr>
          <w:trHeight w:val="119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ABA56" w14:textId="77777777" w:rsidR="00130202" w:rsidRPr="00CB63B0" w:rsidRDefault="00130202" w:rsidP="00DD4F03">
            <w:pPr>
              <w:spacing w:after="0" w:line="240" w:lineRule="auto"/>
              <w:ind w:firstLine="25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No (n=631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DB755E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28837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40.1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A0837D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1469F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0.44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5F377A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00494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7.58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1CA9FD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20B14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1.89</w:t>
            </w:r>
          </w:p>
        </w:tc>
        <w:tc>
          <w:tcPr>
            <w:tcW w:w="1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5FD2A2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63B0" w:rsidRPr="00CB63B0" w14:paraId="404055C0" w14:textId="77777777" w:rsidTr="00DD4F03">
        <w:trPr>
          <w:trHeight w:val="119"/>
        </w:trPr>
        <w:tc>
          <w:tcPr>
            <w:tcW w:w="5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1F70E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n-Smoking Tobacco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FAD54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92FCD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BC5D5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147AF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7CD1B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4580F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2E35C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904D5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DB3300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B63B0" w:rsidRPr="00CB63B0" w14:paraId="0B90C0B1" w14:textId="77777777" w:rsidTr="00DD4F03">
        <w:trPr>
          <w:trHeight w:val="119"/>
        </w:trPr>
        <w:tc>
          <w:tcPr>
            <w:tcW w:w="5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67CEA" w14:textId="77777777" w:rsidR="00130202" w:rsidRPr="00CB63B0" w:rsidRDefault="00130202" w:rsidP="00DD4F03">
            <w:pPr>
              <w:spacing w:after="0" w:line="240" w:lineRule="auto"/>
              <w:ind w:firstLine="25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No (n=824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318DE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DB9DD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4.8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03C7C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D52CA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8.33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DDEE2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C533A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4.8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1AAB8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F15BC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2.01</w:t>
            </w:r>
          </w:p>
        </w:tc>
        <w:tc>
          <w:tcPr>
            <w:tcW w:w="1627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18C50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B63B0" w:rsidRPr="00CB63B0" w14:paraId="7D9EDC0A" w14:textId="77777777" w:rsidTr="00DD4F03">
        <w:trPr>
          <w:trHeight w:val="119"/>
        </w:trPr>
        <w:tc>
          <w:tcPr>
            <w:tcW w:w="5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D01DE" w14:textId="77777777" w:rsidR="00130202" w:rsidRPr="00CB63B0" w:rsidRDefault="00130202" w:rsidP="00DD4F03">
            <w:pPr>
              <w:spacing w:after="0" w:line="240" w:lineRule="auto"/>
              <w:ind w:firstLine="25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Yes (n=16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D8AFE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A4150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2.5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86A77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906E3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9FA06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97D90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75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2DECB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9F7A6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2.50</w:t>
            </w:r>
          </w:p>
        </w:tc>
        <w:tc>
          <w:tcPr>
            <w:tcW w:w="162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ACE7658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63B0" w:rsidRPr="00CB63B0" w14:paraId="4A57D8D3" w14:textId="77777777" w:rsidTr="00DD4F03">
        <w:trPr>
          <w:trHeight w:val="119"/>
        </w:trPr>
        <w:tc>
          <w:tcPr>
            <w:tcW w:w="54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C762D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hysical </w:t>
            </w:r>
            <w:proofErr w:type="spellStart"/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tivity</w:t>
            </w:r>
            <w:r w:rsidRPr="00CB63B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E70A5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42AAE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62CA7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BDB89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1DA94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B485D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40781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0B31D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A40B71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B63B0" w:rsidRPr="00CB63B0" w14:paraId="2BC406DB" w14:textId="77777777" w:rsidTr="00DD4F03">
        <w:trPr>
          <w:trHeight w:val="119"/>
        </w:trPr>
        <w:tc>
          <w:tcPr>
            <w:tcW w:w="5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5EA46" w14:textId="77777777" w:rsidR="00130202" w:rsidRPr="00CB63B0" w:rsidRDefault="00130202" w:rsidP="00DD4F03">
            <w:pPr>
              <w:spacing w:after="0" w:line="240" w:lineRule="auto"/>
              <w:ind w:firstLineChars="141" w:firstLine="33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Low (n=88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94E2D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910E1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2.9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95D62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043AE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5.91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14433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23823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46.5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067DC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D5843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4.55</w:t>
            </w:r>
          </w:p>
        </w:tc>
        <w:tc>
          <w:tcPr>
            <w:tcW w:w="16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FC70C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.044</w:t>
            </w:r>
          </w:p>
        </w:tc>
      </w:tr>
      <w:tr w:rsidR="00CB63B0" w:rsidRPr="00CB63B0" w14:paraId="7C37558F" w14:textId="77777777" w:rsidTr="00DD4F03">
        <w:trPr>
          <w:trHeight w:val="119"/>
        </w:trPr>
        <w:tc>
          <w:tcPr>
            <w:tcW w:w="5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7BDD4" w14:textId="77777777" w:rsidR="00130202" w:rsidRPr="00CB63B0" w:rsidRDefault="00130202" w:rsidP="00DD4F03">
            <w:pPr>
              <w:spacing w:after="0" w:line="240" w:lineRule="auto"/>
              <w:ind w:firstLineChars="141" w:firstLine="33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Moderate (n=242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A1F51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05432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2.6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ADFFA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F3D2E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1.90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AF2DE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3EA5D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5.1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2E912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437F8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0.33</w:t>
            </w:r>
          </w:p>
        </w:tc>
        <w:tc>
          <w:tcPr>
            <w:tcW w:w="1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341C88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63B0" w:rsidRPr="00CB63B0" w14:paraId="41530454" w14:textId="77777777" w:rsidTr="00DD4F03">
        <w:trPr>
          <w:trHeight w:val="119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A4C14" w14:textId="77777777" w:rsidR="00130202" w:rsidRPr="00CB63B0" w:rsidRDefault="00130202" w:rsidP="00DD4F03">
            <w:pPr>
              <w:spacing w:after="0" w:line="240" w:lineRule="auto"/>
              <w:ind w:leftChars="-6" w:left="-13" w:firstLineChars="48" w:firstLine="11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High (n=513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A5824A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447CC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5.2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C31AB4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42AB4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6.57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4727E3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209E7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4.1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D2C5FA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9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1C03E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4.04</w:t>
            </w:r>
          </w:p>
        </w:tc>
        <w:tc>
          <w:tcPr>
            <w:tcW w:w="16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38DBC0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28D9F178" w14:textId="77777777" w:rsidR="00130202" w:rsidRPr="00CB63B0" w:rsidRDefault="00130202" w:rsidP="0013020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B63B0">
        <w:rPr>
          <w:rFonts w:ascii="Times New Roman" w:eastAsia="Times New Roman" w:hAnsi="Times New Roman" w:cs="Times New Roman"/>
          <w:sz w:val="24"/>
          <w:szCs w:val="24"/>
        </w:rPr>
        <w:t xml:space="preserve">with-in-rows % is presented ; </w:t>
      </w:r>
      <w:r w:rsidRPr="00CB63B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Pr="00CB63B0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CB63B0">
        <w:rPr>
          <w:rFonts w:ascii="Times New Roman" w:eastAsia="Times New Roman" w:hAnsi="Times New Roman" w:cs="Times New Roman"/>
          <w:sz w:val="24"/>
          <w:szCs w:val="24"/>
        </w:rPr>
        <w:t xml:space="preserve">  calculated using chi- square test;  </w:t>
      </w:r>
      <w:r w:rsidRPr="00CB63B0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a</w:t>
      </w:r>
      <w:r w:rsidRPr="00CB63B0">
        <w:rPr>
          <w:rFonts w:ascii="Times New Roman" w:eastAsia="Times New Roman" w:hAnsi="Times New Roman" w:cs="Times New Roman"/>
          <w:sz w:val="24"/>
          <w:szCs w:val="24"/>
        </w:rPr>
        <w:t xml:space="preserve"> category excluded from analysis due to low cell count</w:t>
      </w:r>
      <w:r w:rsidRPr="00CB63B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Pr="00CB63B0">
        <w:rPr>
          <w:rFonts w:ascii="Times New Roman" w:eastAsia="Times New Roman" w:hAnsi="Times New Roman" w:cs="Times New Roman"/>
          <w:sz w:val="24"/>
          <w:szCs w:val="24"/>
        </w:rPr>
        <w:t>;</w:t>
      </w:r>
      <w:r w:rsidRPr="00CB63B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Pr="00CB63B0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b</w:t>
      </w:r>
      <w:r w:rsidRPr="00CB63B0">
        <w:rPr>
          <w:rFonts w:ascii="Times New Roman" w:eastAsia="Times New Roman" w:hAnsi="Times New Roman" w:cs="Times New Roman"/>
          <w:sz w:val="24"/>
          <w:szCs w:val="24"/>
        </w:rPr>
        <w:t xml:space="preserve"> Socio -economic status is reported in quartiles using principal component analysis (PCA) of all the material possession; </w:t>
      </w:r>
      <w:r w:rsidRPr="00CB63B0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c</w:t>
      </w:r>
      <w:r w:rsidRPr="00CB63B0">
        <w:rPr>
          <w:rFonts w:ascii="Times New Roman" w:eastAsia="Times New Roman" w:hAnsi="Times New Roman" w:cs="Times New Roman"/>
          <w:sz w:val="24"/>
          <w:szCs w:val="24"/>
        </w:rPr>
        <w:t xml:space="preserve"> GPAQ questionnaire is used to collect physical activity</w:t>
      </w:r>
      <w:bookmarkStart w:id="0" w:name="_GoBack"/>
      <w:bookmarkEnd w:id="0"/>
    </w:p>
    <w:p w14:paraId="4C115219" w14:textId="77777777" w:rsidR="00130202" w:rsidRPr="00CB63B0" w:rsidRDefault="00130202" w:rsidP="0013020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4F876A30" w14:textId="77777777" w:rsidR="00130202" w:rsidRPr="00CB63B0" w:rsidRDefault="00130202" w:rsidP="0013020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19019CDD" w14:textId="77777777" w:rsidR="00130202" w:rsidRPr="00CB63B0" w:rsidRDefault="00130202" w:rsidP="0013020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6DEB9390" w14:textId="77777777" w:rsidR="00130202" w:rsidRPr="00CB63B0" w:rsidRDefault="00130202" w:rsidP="0013020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0188EDE2" w14:textId="77777777" w:rsidR="00130202" w:rsidRPr="00CB63B0" w:rsidRDefault="00130202" w:rsidP="0013020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7D1AA03C" w14:textId="63C07046" w:rsidR="00130202" w:rsidRPr="00CB63B0" w:rsidRDefault="00130202" w:rsidP="0013020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68A00A90" w14:textId="5EC22E0C" w:rsidR="00CF0558" w:rsidRPr="00CB63B0" w:rsidRDefault="00CF0558" w:rsidP="0013020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5A6D663D" w14:textId="31F810DF" w:rsidR="00CF0558" w:rsidRPr="00CB63B0" w:rsidRDefault="00CF0558" w:rsidP="0013020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14AC0545" w14:textId="2652DBC5" w:rsidR="00CF0558" w:rsidRPr="00CB63B0" w:rsidRDefault="00CF0558" w:rsidP="0013020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53C5D4C7" w14:textId="6780C9AE" w:rsidR="00CF0558" w:rsidRPr="00CB63B0" w:rsidRDefault="00CF0558" w:rsidP="0013020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52C60DEC" w14:textId="1310FE4A" w:rsidR="00CF0558" w:rsidRPr="00CB63B0" w:rsidRDefault="00CF0558" w:rsidP="0013020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0DF81169" w14:textId="00C0A94A" w:rsidR="00CF0558" w:rsidRPr="00CB63B0" w:rsidRDefault="00CF0558" w:rsidP="0013020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7A2B1B93" w14:textId="62CDD03C" w:rsidR="00CF0558" w:rsidRPr="00CB63B0" w:rsidRDefault="00CF0558" w:rsidP="0013020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0CBA8084" w14:textId="69E0FEF3" w:rsidR="00CF0558" w:rsidRPr="00CB63B0" w:rsidRDefault="00CF0558" w:rsidP="0013020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77A1968D" w14:textId="0D199D1B" w:rsidR="00CF0558" w:rsidRPr="00CB63B0" w:rsidRDefault="00CF0558" w:rsidP="0013020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2AACCE48" w14:textId="42725FD8" w:rsidR="00CF0558" w:rsidRPr="00CB63B0" w:rsidRDefault="00CF0558" w:rsidP="0013020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38D3CA72" w14:textId="300A3D40" w:rsidR="00CF0558" w:rsidRPr="00CB63B0" w:rsidRDefault="00CF0558" w:rsidP="0013020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13DC7ED1" w14:textId="77777777" w:rsidR="00CF0558" w:rsidRPr="00CB63B0" w:rsidRDefault="00CF0558" w:rsidP="0013020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0182134A" w14:textId="77777777" w:rsidR="00130202" w:rsidRPr="00CB63B0" w:rsidRDefault="00130202" w:rsidP="0013020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762AB5B4" w14:textId="77777777" w:rsidR="00130202" w:rsidRPr="00CB63B0" w:rsidRDefault="00130202" w:rsidP="0013020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5F89A098" w14:textId="77777777" w:rsidR="00130202" w:rsidRPr="00CB63B0" w:rsidRDefault="00130202" w:rsidP="0013020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3DE2C34E" w14:textId="77777777" w:rsidR="00130202" w:rsidRPr="00CB63B0" w:rsidRDefault="00130202" w:rsidP="0013020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3F6B6A3E" w14:textId="44E6D62E" w:rsidR="00130202" w:rsidRPr="00CB63B0" w:rsidRDefault="00CF0558" w:rsidP="0013020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CB63B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dditional</w:t>
      </w:r>
      <w:r w:rsidR="00130202" w:rsidRPr="00CB63B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table 2: Association of levels of alcohol consumption with  socio demographic and life style factors in (1998-2002)</w:t>
      </w:r>
    </w:p>
    <w:tbl>
      <w:tblPr>
        <w:tblW w:w="14910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70"/>
        <w:gridCol w:w="600"/>
        <w:gridCol w:w="835"/>
        <w:gridCol w:w="852"/>
        <w:gridCol w:w="952"/>
        <w:gridCol w:w="1031"/>
        <w:gridCol w:w="1312"/>
        <w:gridCol w:w="1217"/>
        <w:gridCol w:w="1100"/>
        <w:gridCol w:w="2928"/>
        <w:gridCol w:w="13"/>
      </w:tblGrid>
      <w:tr w:rsidR="00CB63B0" w:rsidRPr="00CB63B0" w14:paraId="313D8B16" w14:textId="77777777" w:rsidTr="00DD4F03">
        <w:trPr>
          <w:trHeight w:val="201"/>
        </w:trPr>
        <w:tc>
          <w:tcPr>
            <w:tcW w:w="4073" w:type="dxa"/>
            <w:vMerge w:val="restart"/>
            <w:shd w:val="clear" w:color="auto" w:fill="auto"/>
            <w:vAlign w:val="center"/>
            <w:hideMark/>
          </w:tcPr>
          <w:p w14:paraId="16D79D60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ocio-demographic variables</w:t>
            </w:r>
          </w:p>
        </w:tc>
        <w:tc>
          <w:tcPr>
            <w:tcW w:w="7899" w:type="dxa"/>
            <w:gridSpan w:val="8"/>
            <w:shd w:val="clear" w:color="auto" w:fill="auto"/>
            <w:vAlign w:val="center"/>
            <w:hideMark/>
          </w:tcPr>
          <w:p w14:paraId="68BD1EF9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lcohol consumption levels (1998-2002), n%</w:t>
            </w:r>
          </w:p>
        </w:tc>
        <w:tc>
          <w:tcPr>
            <w:tcW w:w="2938" w:type="dxa"/>
            <w:gridSpan w:val="2"/>
            <w:vMerge w:val="restart"/>
            <w:shd w:val="clear" w:color="auto" w:fill="auto"/>
            <w:vAlign w:val="center"/>
            <w:hideMark/>
          </w:tcPr>
          <w:p w14:paraId="3A5A3204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OR [95% CI]</w:t>
            </w:r>
            <w:r w:rsidRPr="00CB63B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CB63B0" w:rsidRPr="00CB63B0" w14:paraId="50271565" w14:textId="77777777" w:rsidTr="00DD4F03">
        <w:trPr>
          <w:trHeight w:val="201"/>
        </w:trPr>
        <w:tc>
          <w:tcPr>
            <w:tcW w:w="4073" w:type="dxa"/>
            <w:vMerge/>
            <w:vAlign w:val="center"/>
            <w:hideMark/>
          </w:tcPr>
          <w:p w14:paraId="210D9759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35" w:type="dxa"/>
            <w:gridSpan w:val="2"/>
            <w:shd w:val="clear" w:color="auto" w:fill="auto"/>
            <w:vAlign w:val="center"/>
            <w:hideMark/>
          </w:tcPr>
          <w:p w14:paraId="2173E855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None</w:t>
            </w:r>
          </w:p>
        </w:tc>
        <w:tc>
          <w:tcPr>
            <w:tcW w:w="1804" w:type="dxa"/>
            <w:gridSpan w:val="2"/>
            <w:shd w:val="clear" w:color="auto" w:fill="auto"/>
            <w:vAlign w:val="center"/>
            <w:hideMark/>
          </w:tcPr>
          <w:p w14:paraId="76A4C4CA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≤7 units</w:t>
            </w:r>
          </w:p>
        </w:tc>
        <w:tc>
          <w:tcPr>
            <w:tcW w:w="2343" w:type="dxa"/>
            <w:gridSpan w:val="2"/>
            <w:shd w:val="clear" w:color="auto" w:fill="auto"/>
            <w:vAlign w:val="center"/>
            <w:hideMark/>
          </w:tcPr>
          <w:p w14:paraId="2A1E7744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8-21 units</w:t>
            </w:r>
          </w:p>
        </w:tc>
        <w:tc>
          <w:tcPr>
            <w:tcW w:w="2315" w:type="dxa"/>
            <w:gridSpan w:val="2"/>
            <w:shd w:val="clear" w:color="auto" w:fill="auto"/>
            <w:vAlign w:val="center"/>
            <w:hideMark/>
          </w:tcPr>
          <w:p w14:paraId="6DD2252C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&gt;21 units</w:t>
            </w:r>
          </w:p>
        </w:tc>
        <w:tc>
          <w:tcPr>
            <w:tcW w:w="2938" w:type="dxa"/>
            <w:gridSpan w:val="2"/>
            <w:vMerge/>
            <w:vAlign w:val="center"/>
            <w:hideMark/>
          </w:tcPr>
          <w:p w14:paraId="31E8EF0A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B63B0" w:rsidRPr="00CB63B0" w14:paraId="5289DDC2" w14:textId="77777777" w:rsidTr="00DD4F03">
        <w:trPr>
          <w:trHeight w:val="201"/>
        </w:trPr>
        <w:tc>
          <w:tcPr>
            <w:tcW w:w="4073" w:type="dxa"/>
            <w:vMerge/>
            <w:vAlign w:val="center"/>
            <w:hideMark/>
          </w:tcPr>
          <w:p w14:paraId="066C9777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35" w:type="dxa"/>
            <w:gridSpan w:val="2"/>
            <w:shd w:val="clear" w:color="auto" w:fill="auto"/>
            <w:vAlign w:val="center"/>
            <w:hideMark/>
          </w:tcPr>
          <w:p w14:paraId="0EFB668F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n=529</w:t>
            </w:r>
          </w:p>
        </w:tc>
        <w:tc>
          <w:tcPr>
            <w:tcW w:w="1804" w:type="dxa"/>
            <w:gridSpan w:val="2"/>
            <w:shd w:val="clear" w:color="auto" w:fill="auto"/>
            <w:vAlign w:val="center"/>
            <w:hideMark/>
          </w:tcPr>
          <w:p w14:paraId="5D9A2383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n=458</w:t>
            </w:r>
          </w:p>
        </w:tc>
        <w:tc>
          <w:tcPr>
            <w:tcW w:w="2343" w:type="dxa"/>
            <w:gridSpan w:val="2"/>
            <w:shd w:val="clear" w:color="auto" w:fill="auto"/>
            <w:vAlign w:val="center"/>
            <w:hideMark/>
          </w:tcPr>
          <w:p w14:paraId="7D512ED4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n=138</w:t>
            </w:r>
          </w:p>
        </w:tc>
        <w:tc>
          <w:tcPr>
            <w:tcW w:w="2315" w:type="dxa"/>
            <w:gridSpan w:val="2"/>
            <w:shd w:val="clear" w:color="auto" w:fill="auto"/>
            <w:vAlign w:val="center"/>
            <w:hideMark/>
          </w:tcPr>
          <w:p w14:paraId="2E7E7DD8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n=38</w:t>
            </w:r>
          </w:p>
        </w:tc>
        <w:tc>
          <w:tcPr>
            <w:tcW w:w="2938" w:type="dxa"/>
            <w:gridSpan w:val="2"/>
            <w:vMerge/>
            <w:vAlign w:val="center"/>
            <w:hideMark/>
          </w:tcPr>
          <w:p w14:paraId="45AE80A4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B63B0" w:rsidRPr="00CB63B0" w14:paraId="6D842F5B" w14:textId="77777777" w:rsidTr="00DD4F03">
        <w:trPr>
          <w:gridAfter w:val="1"/>
          <w:wAfter w:w="13" w:type="dxa"/>
          <w:trHeight w:val="201"/>
        </w:trPr>
        <w:tc>
          <w:tcPr>
            <w:tcW w:w="4073" w:type="dxa"/>
            <w:vMerge/>
            <w:vAlign w:val="center"/>
            <w:hideMark/>
          </w:tcPr>
          <w:p w14:paraId="0E0D2E93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00" w:type="dxa"/>
            <w:shd w:val="clear" w:color="auto" w:fill="auto"/>
            <w:vAlign w:val="center"/>
            <w:hideMark/>
          </w:tcPr>
          <w:p w14:paraId="2AC081BD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835" w:type="dxa"/>
            <w:shd w:val="clear" w:color="auto" w:fill="auto"/>
            <w:vAlign w:val="center"/>
            <w:hideMark/>
          </w:tcPr>
          <w:p w14:paraId="363DFC50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852" w:type="dxa"/>
            <w:shd w:val="clear" w:color="auto" w:fill="auto"/>
            <w:vAlign w:val="center"/>
            <w:hideMark/>
          </w:tcPr>
          <w:p w14:paraId="03055BF0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14:paraId="7FA4B59D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1031" w:type="dxa"/>
            <w:shd w:val="clear" w:color="auto" w:fill="auto"/>
            <w:vAlign w:val="center"/>
            <w:hideMark/>
          </w:tcPr>
          <w:p w14:paraId="6CD8476A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1312" w:type="dxa"/>
            <w:shd w:val="clear" w:color="auto" w:fill="auto"/>
            <w:vAlign w:val="center"/>
            <w:hideMark/>
          </w:tcPr>
          <w:p w14:paraId="40389655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1217" w:type="dxa"/>
            <w:shd w:val="clear" w:color="auto" w:fill="auto"/>
            <w:vAlign w:val="center"/>
            <w:hideMark/>
          </w:tcPr>
          <w:p w14:paraId="55EC1936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14:paraId="5D9020C1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2928" w:type="dxa"/>
            <w:vAlign w:val="center"/>
            <w:hideMark/>
          </w:tcPr>
          <w:p w14:paraId="7D457AC7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CB63B0" w:rsidRPr="00CB63B0" w14:paraId="74C81FAA" w14:textId="77777777" w:rsidTr="00DD4F03">
        <w:trPr>
          <w:gridAfter w:val="1"/>
          <w:wAfter w:w="13" w:type="dxa"/>
          <w:trHeight w:val="192"/>
        </w:trPr>
        <w:tc>
          <w:tcPr>
            <w:tcW w:w="407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19BB0F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arital status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29F1D0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2E775B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A5B0C6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7B5489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670198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B50314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43EE76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1FD054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92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87E77B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B63B0" w:rsidRPr="00CB63B0" w14:paraId="72B13730" w14:textId="77777777" w:rsidTr="00DD4F03">
        <w:trPr>
          <w:gridAfter w:val="1"/>
          <w:wAfter w:w="13" w:type="dxa"/>
          <w:trHeight w:val="192"/>
        </w:trPr>
        <w:tc>
          <w:tcPr>
            <w:tcW w:w="407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C73AFA0" w14:textId="77777777" w:rsidR="00130202" w:rsidRPr="00CB63B0" w:rsidRDefault="00130202" w:rsidP="00DD4F0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rried (n=597)</w:t>
            </w:r>
          </w:p>
        </w:tc>
        <w:tc>
          <w:tcPr>
            <w:tcW w:w="6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D255222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6</w:t>
            </w:r>
          </w:p>
        </w:tc>
        <w:tc>
          <w:tcPr>
            <w:tcW w:w="8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BCCC75B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1.21</w:t>
            </w:r>
          </w:p>
        </w:tc>
        <w:tc>
          <w:tcPr>
            <w:tcW w:w="85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A08C234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7</w:t>
            </w:r>
          </w:p>
        </w:tc>
        <w:tc>
          <w:tcPr>
            <w:tcW w:w="95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D0F1E0F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1.37</w:t>
            </w:r>
          </w:p>
        </w:tc>
        <w:tc>
          <w:tcPr>
            <w:tcW w:w="10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800DEC4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131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46F03B0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.4</w:t>
            </w:r>
          </w:p>
        </w:tc>
        <w:tc>
          <w:tcPr>
            <w:tcW w:w="12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1ED1B6E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09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042100B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02</w:t>
            </w:r>
          </w:p>
        </w:tc>
        <w:tc>
          <w:tcPr>
            <w:tcW w:w="292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16E61F8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hAnsi="Times New Roman" w:cs="Times New Roman"/>
                <w:sz w:val="24"/>
                <w:szCs w:val="24"/>
              </w:rPr>
              <w:t>1.21 [0.95, 1.54]</w:t>
            </w:r>
          </w:p>
        </w:tc>
      </w:tr>
      <w:tr w:rsidR="00CB63B0" w:rsidRPr="00CB63B0" w14:paraId="5E8637B9" w14:textId="77777777" w:rsidTr="00DD4F03">
        <w:trPr>
          <w:gridAfter w:val="1"/>
          <w:wAfter w:w="13" w:type="dxa"/>
          <w:trHeight w:val="210"/>
        </w:trPr>
        <w:tc>
          <w:tcPr>
            <w:tcW w:w="407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9F3350" w14:textId="77777777" w:rsidR="00130202" w:rsidRPr="00CB63B0" w:rsidRDefault="00130202" w:rsidP="00DD4F0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idowed/Divorced (n=6)</w:t>
            </w:r>
            <w:r w:rsidRPr="00CB63B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8035BD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9A7DE9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DD1CDA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A89C6E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0.00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85FB82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0E7203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3.33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389104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201B92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.67</w:t>
            </w:r>
          </w:p>
        </w:tc>
        <w:tc>
          <w:tcPr>
            <w:tcW w:w="29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CE9711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B63B0" w:rsidRPr="00CB63B0" w14:paraId="0D20A155" w14:textId="77777777" w:rsidTr="00DD4F03">
        <w:trPr>
          <w:gridAfter w:val="1"/>
          <w:wAfter w:w="13" w:type="dxa"/>
          <w:trHeight w:val="201"/>
        </w:trPr>
        <w:tc>
          <w:tcPr>
            <w:tcW w:w="407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E149829" w14:textId="77777777" w:rsidR="00130202" w:rsidRPr="00CB63B0" w:rsidRDefault="00130202" w:rsidP="00DD4F0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nmarried (n=560)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71E4292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3</w:t>
            </w:r>
          </w:p>
        </w:tc>
        <w:tc>
          <w:tcPr>
            <w:tcW w:w="83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EECC789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0.54</w:t>
            </w:r>
          </w:p>
        </w:tc>
        <w:tc>
          <w:tcPr>
            <w:tcW w:w="8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CAFAD36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8</w:t>
            </w:r>
          </w:p>
        </w:tc>
        <w:tc>
          <w:tcPr>
            <w:tcW w:w="9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A94AD50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7.14</w:t>
            </w:r>
          </w:p>
        </w:tc>
        <w:tc>
          <w:tcPr>
            <w:tcW w:w="10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4C98E7C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131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36BFC45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00</w:t>
            </w:r>
          </w:p>
        </w:tc>
        <w:tc>
          <w:tcPr>
            <w:tcW w:w="121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0B9B902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09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FFB68AE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32</w:t>
            </w:r>
          </w:p>
        </w:tc>
        <w:tc>
          <w:tcPr>
            <w:tcW w:w="29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EBA4DE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CB63B0" w:rsidRPr="00CB63B0" w14:paraId="1E0318C4" w14:textId="77777777" w:rsidTr="00DD4F03">
        <w:trPr>
          <w:gridAfter w:val="1"/>
          <w:wAfter w:w="13" w:type="dxa"/>
          <w:trHeight w:val="192"/>
        </w:trPr>
        <w:tc>
          <w:tcPr>
            <w:tcW w:w="407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D9F4B3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8D410F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05A19C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15AA3F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312527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6B2315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2DB545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8FED56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90CAD7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9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288B4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B63B0" w:rsidRPr="00CB63B0" w14:paraId="15F588A9" w14:textId="77777777" w:rsidTr="00DD4F03">
        <w:trPr>
          <w:gridAfter w:val="1"/>
          <w:wAfter w:w="13" w:type="dxa"/>
          <w:trHeight w:val="192"/>
        </w:trPr>
        <w:tc>
          <w:tcPr>
            <w:tcW w:w="407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7D9D398" w14:textId="77777777" w:rsidR="00130202" w:rsidRPr="00CB63B0" w:rsidRDefault="00130202" w:rsidP="00DD4F0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 schooling (n=55)</w:t>
            </w:r>
          </w:p>
        </w:tc>
        <w:tc>
          <w:tcPr>
            <w:tcW w:w="6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A97577D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8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B045E8F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7.27</w:t>
            </w:r>
          </w:p>
        </w:tc>
        <w:tc>
          <w:tcPr>
            <w:tcW w:w="85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1AC4914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95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97C2F6D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.45</w:t>
            </w:r>
          </w:p>
        </w:tc>
        <w:tc>
          <w:tcPr>
            <w:tcW w:w="10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C34340D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31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9BDAD32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.00</w:t>
            </w:r>
          </w:p>
        </w:tc>
        <w:tc>
          <w:tcPr>
            <w:tcW w:w="12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CA9FBCE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09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02DE0DC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27</w:t>
            </w:r>
          </w:p>
        </w:tc>
        <w:tc>
          <w:tcPr>
            <w:tcW w:w="292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B181549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hAnsi="Times New Roman" w:cs="Times New Roman"/>
                <w:sz w:val="24"/>
                <w:szCs w:val="24"/>
              </w:rPr>
              <w:t>1.59 [0.78, 3.22]</w:t>
            </w:r>
          </w:p>
        </w:tc>
      </w:tr>
      <w:tr w:rsidR="00CB63B0" w:rsidRPr="00CB63B0" w14:paraId="7EFD10B5" w14:textId="77777777" w:rsidTr="00DD4F03">
        <w:trPr>
          <w:gridAfter w:val="1"/>
          <w:wAfter w:w="13" w:type="dxa"/>
          <w:trHeight w:val="192"/>
        </w:trPr>
        <w:tc>
          <w:tcPr>
            <w:tcW w:w="407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8867AE" w14:textId="77777777" w:rsidR="00130202" w:rsidRPr="00CB63B0" w:rsidRDefault="00130202" w:rsidP="00DD4F0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ddle school completion (n=405)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FE3F1A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5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C78776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.74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A48A7E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9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61C855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9.26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4F466F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13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4DFD31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.8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F73E15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157A14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19</w:t>
            </w:r>
          </w:p>
        </w:tc>
        <w:tc>
          <w:tcPr>
            <w:tcW w:w="29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F931EB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hAnsi="Times New Roman" w:cs="Times New Roman"/>
                <w:sz w:val="24"/>
                <w:szCs w:val="24"/>
              </w:rPr>
              <w:t>1.59 [1.01, 2.50]</w:t>
            </w:r>
          </w:p>
        </w:tc>
      </w:tr>
      <w:tr w:rsidR="00CB63B0" w:rsidRPr="00CB63B0" w14:paraId="0EDBBA5F" w14:textId="77777777" w:rsidTr="00DD4F03">
        <w:trPr>
          <w:gridAfter w:val="1"/>
          <w:wAfter w:w="13" w:type="dxa"/>
          <w:trHeight w:val="192"/>
        </w:trPr>
        <w:tc>
          <w:tcPr>
            <w:tcW w:w="407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76F833" w14:textId="77777777" w:rsidR="00130202" w:rsidRPr="00CB63B0" w:rsidRDefault="00130202" w:rsidP="00DD4F0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igher secondary (n=549)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1C8D86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9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6E3515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5.36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F73394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4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82A383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2.62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C79DE6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13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015B11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2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0F8533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75D044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82</w:t>
            </w:r>
          </w:p>
        </w:tc>
        <w:tc>
          <w:tcPr>
            <w:tcW w:w="29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C39944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hAnsi="Times New Roman" w:cs="Times New Roman"/>
                <w:sz w:val="24"/>
                <w:szCs w:val="24"/>
              </w:rPr>
              <w:t>1.34 [0.89, 2.03]</w:t>
            </w:r>
          </w:p>
        </w:tc>
      </w:tr>
      <w:tr w:rsidR="00CB63B0" w:rsidRPr="00CB63B0" w14:paraId="0DCA1408" w14:textId="77777777" w:rsidTr="00DD4F03">
        <w:trPr>
          <w:gridAfter w:val="1"/>
          <w:wAfter w:w="13" w:type="dxa"/>
          <w:trHeight w:val="201"/>
        </w:trPr>
        <w:tc>
          <w:tcPr>
            <w:tcW w:w="407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E897AF2" w14:textId="77777777" w:rsidR="00130202" w:rsidRPr="00CB63B0" w:rsidRDefault="00130202" w:rsidP="00DD4F0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raduates (n=154)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3E64BE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AB83CC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7.79</w:t>
            </w:r>
          </w:p>
        </w:tc>
        <w:tc>
          <w:tcPr>
            <w:tcW w:w="8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EBFA7C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9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F52490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3.12</w:t>
            </w:r>
          </w:p>
        </w:tc>
        <w:tc>
          <w:tcPr>
            <w:tcW w:w="10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888706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31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B0BB6F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14</w:t>
            </w:r>
          </w:p>
        </w:tc>
        <w:tc>
          <w:tcPr>
            <w:tcW w:w="12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136B63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9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0B9B8C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95</w:t>
            </w:r>
          </w:p>
        </w:tc>
        <w:tc>
          <w:tcPr>
            <w:tcW w:w="29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5AF085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CB63B0" w:rsidRPr="00CB63B0" w14:paraId="336ED78A" w14:textId="77777777" w:rsidTr="00DD4F03">
        <w:trPr>
          <w:gridAfter w:val="1"/>
          <w:wAfter w:w="13" w:type="dxa"/>
          <w:trHeight w:val="192"/>
        </w:trPr>
        <w:tc>
          <w:tcPr>
            <w:tcW w:w="407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6F382C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Occupation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CAAB7A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2149B4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1544E6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01027A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C8AA67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3E3871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081DBE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69E1F0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9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D547B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B63B0" w:rsidRPr="00CB63B0" w14:paraId="4023D319" w14:textId="77777777" w:rsidTr="00DD4F03">
        <w:trPr>
          <w:gridAfter w:val="1"/>
          <w:wAfter w:w="13" w:type="dxa"/>
          <w:trHeight w:val="322"/>
        </w:trPr>
        <w:tc>
          <w:tcPr>
            <w:tcW w:w="407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E4F8F7E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Unemployed &amp; Unskilled manual </w:t>
            </w:r>
            <w:proofErr w:type="spellStart"/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bour</w:t>
            </w:r>
            <w:proofErr w:type="spellEnd"/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n=36)</w:t>
            </w:r>
          </w:p>
        </w:tc>
        <w:tc>
          <w:tcPr>
            <w:tcW w:w="6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D409DC2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8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2F0CBCF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8.33</w:t>
            </w:r>
          </w:p>
        </w:tc>
        <w:tc>
          <w:tcPr>
            <w:tcW w:w="85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AC77DBE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95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22FCF0D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3.33</w:t>
            </w:r>
          </w:p>
        </w:tc>
        <w:tc>
          <w:tcPr>
            <w:tcW w:w="10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F26D4D9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1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FC092B5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78</w:t>
            </w:r>
          </w:p>
        </w:tc>
        <w:tc>
          <w:tcPr>
            <w:tcW w:w="12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9C8D656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9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8D37E01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56</w:t>
            </w:r>
          </w:p>
        </w:tc>
        <w:tc>
          <w:tcPr>
            <w:tcW w:w="292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495C142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hAnsi="Times New Roman" w:cs="Times New Roman"/>
                <w:sz w:val="24"/>
                <w:szCs w:val="24"/>
              </w:rPr>
              <w:t>0.91 [0.41, 2.05]</w:t>
            </w:r>
          </w:p>
        </w:tc>
      </w:tr>
      <w:tr w:rsidR="00CB63B0" w:rsidRPr="00CB63B0" w14:paraId="3E666EE1" w14:textId="77777777" w:rsidTr="00DD4F03">
        <w:trPr>
          <w:gridAfter w:val="1"/>
          <w:wAfter w:w="13" w:type="dxa"/>
          <w:trHeight w:val="192"/>
        </w:trPr>
        <w:tc>
          <w:tcPr>
            <w:tcW w:w="407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6642EB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emi-skilled manual </w:t>
            </w:r>
            <w:proofErr w:type="spellStart"/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bour</w:t>
            </w:r>
            <w:proofErr w:type="spellEnd"/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n=305)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220D3C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9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6284CB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2.13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8D6353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4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281921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.82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58E6BF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3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990C78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.1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8044B1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D7FFC2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93</w:t>
            </w:r>
          </w:p>
        </w:tc>
        <w:tc>
          <w:tcPr>
            <w:tcW w:w="29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7B9DED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hAnsi="Times New Roman" w:cs="Times New Roman"/>
                <w:sz w:val="24"/>
                <w:szCs w:val="24"/>
              </w:rPr>
              <w:t>0.50 [0.30, 0.86]</w:t>
            </w:r>
          </w:p>
        </w:tc>
      </w:tr>
      <w:tr w:rsidR="00CB63B0" w:rsidRPr="00CB63B0" w14:paraId="76779577" w14:textId="77777777" w:rsidTr="00DD4F03">
        <w:trPr>
          <w:gridAfter w:val="1"/>
          <w:wAfter w:w="13" w:type="dxa"/>
          <w:trHeight w:val="192"/>
        </w:trPr>
        <w:tc>
          <w:tcPr>
            <w:tcW w:w="407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B88926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killed manual </w:t>
            </w:r>
            <w:proofErr w:type="spellStart"/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bour</w:t>
            </w:r>
            <w:proofErr w:type="spellEnd"/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n=719)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7267BA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98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01F3DC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1.45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F4F59E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12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7F9F2B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3.39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09F643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13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392050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.96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996AD6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A48269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20</w:t>
            </w:r>
          </w:p>
        </w:tc>
        <w:tc>
          <w:tcPr>
            <w:tcW w:w="29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2BDAD9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hAnsi="Times New Roman" w:cs="Times New Roman"/>
                <w:sz w:val="24"/>
                <w:szCs w:val="24"/>
              </w:rPr>
              <w:t>0.88 [0.55, 1.39]</w:t>
            </w:r>
          </w:p>
        </w:tc>
      </w:tr>
      <w:tr w:rsidR="00CB63B0" w:rsidRPr="00CB63B0" w14:paraId="40E8DEAE" w14:textId="77777777" w:rsidTr="00DD4F03">
        <w:trPr>
          <w:gridAfter w:val="1"/>
          <w:wAfter w:w="13" w:type="dxa"/>
          <w:trHeight w:val="201"/>
        </w:trPr>
        <w:tc>
          <w:tcPr>
            <w:tcW w:w="407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4ADDFE1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ained/clerical &amp; Professional (n=103)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729912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673BAE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9.51</w:t>
            </w:r>
          </w:p>
        </w:tc>
        <w:tc>
          <w:tcPr>
            <w:tcW w:w="8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694AAC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9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624E65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8.83</w:t>
            </w:r>
          </w:p>
        </w:tc>
        <w:tc>
          <w:tcPr>
            <w:tcW w:w="10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667572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31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B480E3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68</w:t>
            </w:r>
          </w:p>
        </w:tc>
        <w:tc>
          <w:tcPr>
            <w:tcW w:w="12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C16294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9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EF80A4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  <w:tc>
          <w:tcPr>
            <w:tcW w:w="29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26C1E2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CB63B0" w:rsidRPr="00CB63B0" w14:paraId="54CAF895" w14:textId="77777777" w:rsidTr="00DD4F03">
        <w:trPr>
          <w:gridAfter w:val="1"/>
          <w:wAfter w:w="13" w:type="dxa"/>
          <w:trHeight w:val="192"/>
        </w:trPr>
        <w:tc>
          <w:tcPr>
            <w:tcW w:w="407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B3A269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ocio-economic status (quantiles)</w:t>
            </w:r>
            <w:r w:rsidRPr="00CB63B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6A70E2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7966AA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647C6C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060E08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5517BB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7C3E12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6609E9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971386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9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4DA63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B63B0" w:rsidRPr="00CB63B0" w14:paraId="6C11DA76" w14:textId="77777777" w:rsidTr="00DD4F03">
        <w:trPr>
          <w:gridAfter w:val="1"/>
          <w:wAfter w:w="13" w:type="dxa"/>
          <w:trHeight w:val="192"/>
        </w:trPr>
        <w:tc>
          <w:tcPr>
            <w:tcW w:w="407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9AF4632" w14:textId="77777777" w:rsidR="00130202" w:rsidRPr="00CB63B0" w:rsidRDefault="00130202" w:rsidP="00DD4F0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 (lowest) (n=283)</w:t>
            </w:r>
          </w:p>
        </w:tc>
        <w:tc>
          <w:tcPr>
            <w:tcW w:w="6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424AC61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6</w:t>
            </w:r>
          </w:p>
        </w:tc>
        <w:tc>
          <w:tcPr>
            <w:tcW w:w="8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F5D244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4.52</w:t>
            </w:r>
          </w:p>
        </w:tc>
        <w:tc>
          <w:tcPr>
            <w:tcW w:w="85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A904A0D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3</w:t>
            </w:r>
          </w:p>
        </w:tc>
        <w:tc>
          <w:tcPr>
            <w:tcW w:w="95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C75BC47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6.40</w:t>
            </w:r>
          </w:p>
        </w:tc>
        <w:tc>
          <w:tcPr>
            <w:tcW w:w="10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BC4A451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31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1E09DED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.13</w:t>
            </w:r>
          </w:p>
        </w:tc>
        <w:tc>
          <w:tcPr>
            <w:tcW w:w="12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1177985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09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C9DB6DD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95</w:t>
            </w:r>
          </w:p>
        </w:tc>
        <w:tc>
          <w:tcPr>
            <w:tcW w:w="292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97D0412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hAnsi="Times New Roman" w:cs="Times New Roman"/>
                <w:sz w:val="24"/>
                <w:szCs w:val="24"/>
              </w:rPr>
              <w:t>1.33 [0.88, 2.00]</w:t>
            </w:r>
          </w:p>
        </w:tc>
      </w:tr>
      <w:tr w:rsidR="00CB63B0" w:rsidRPr="00CB63B0" w14:paraId="3637A134" w14:textId="77777777" w:rsidTr="00DD4F03">
        <w:trPr>
          <w:gridAfter w:val="1"/>
          <w:wAfter w:w="13" w:type="dxa"/>
          <w:trHeight w:val="192"/>
        </w:trPr>
        <w:tc>
          <w:tcPr>
            <w:tcW w:w="407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F6DC5A" w14:textId="77777777" w:rsidR="00130202" w:rsidRPr="00CB63B0" w:rsidRDefault="00130202" w:rsidP="00DD4F0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 (n=288)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70295C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9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EF7EE5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8.26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E3F42D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9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1B4C25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7.85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451391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3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0C595A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42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CC8399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E15D60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47</w:t>
            </w:r>
          </w:p>
        </w:tc>
        <w:tc>
          <w:tcPr>
            <w:tcW w:w="29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C7E8B7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hAnsi="Times New Roman" w:cs="Times New Roman"/>
                <w:sz w:val="24"/>
                <w:szCs w:val="24"/>
              </w:rPr>
              <w:t>1.13 [0.78, 1.65]</w:t>
            </w:r>
          </w:p>
        </w:tc>
      </w:tr>
      <w:tr w:rsidR="00CB63B0" w:rsidRPr="00CB63B0" w14:paraId="074C6728" w14:textId="77777777" w:rsidTr="00DD4F03">
        <w:trPr>
          <w:gridAfter w:val="1"/>
          <w:wAfter w:w="13" w:type="dxa"/>
          <w:trHeight w:val="192"/>
        </w:trPr>
        <w:tc>
          <w:tcPr>
            <w:tcW w:w="407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3010E0" w14:textId="77777777" w:rsidR="00130202" w:rsidRPr="00CB63B0" w:rsidRDefault="00130202" w:rsidP="00DD4F0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 (n=293)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0411B4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5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28064D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2.66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867EA1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4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B4CB58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2.32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E9B52E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3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D860C2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.29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04AB0C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22CA86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73</w:t>
            </w:r>
          </w:p>
        </w:tc>
        <w:tc>
          <w:tcPr>
            <w:tcW w:w="29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C01E05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hAnsi="Times New Roman" w:cs="Times New Roman"/>
                <w:sz w:val="24"/>
                <w:szCs w:val="24"/>
              </w:rPr>
              <w:t>1.07 [0.76, 1.50]</w:t>
            </w:r>
          </w:p>
        </w:tc>
      </w:tr>
      <w:tr w:rsidR="00CB63B0" w:rsidRPr="00CB63B0" w14:paraId="4F39E2CB" w14:textId="77777777" w:rsidTr="00DD4F03">
        <w:trPr>
          <w:gridAfter w:val="1"/>
          <w:wAfter w:w="13" w:type="dxa"/>
          <w:trHeight w:val="201"/>
        </w:trPr>
        <w:tc>
          <w:tcPr>
            <w:tcW w:w="407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91E2BFF" w14:textId="77777777" w:rsidR="00130202" w:rsidRPr="00CB63B0" w:rsidRDefault="00130202" w:rsidP="00DD4F0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 (highest) (n=299)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8A8D89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9</w:t>
            </w:r>
          </w:p>
        </w:tc>
        <w:tc>
          <w:tcPr>
            <w:tcW w:w="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648794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6.49</w:t>
            </w:r>
          </w:p>
        </w:tc>
        <w:tc>
          <w:tcPr>
            <w:tcW w:w="8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B20531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2</w:t>
            </w:r>
          </w:p>
        </w:tc>
        <w:tc>
          <w:tcPr>
            <w:tcW w:w="9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7E0D21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.80</w:t>
            </w:r>
          </w:p>
        </w:tc>
        <w:tc>
          <w:tcPr>
            <w:tcW w:w="10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CA8D39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31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987C33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70</w:t>
            </w:r>
          </w:p>
        </w:tc>
        <w:tc>
          <w:tcPr>
            <w:tcW w:w="12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E1AF15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09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068A74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01</w:t>
            </w:r>
          </w:p>
        </w:tc>
        <w:tc>
          <w:tcPr>
            <w:tcW w:w="29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FA451A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CB63B0" w:rsidRPr="00CB63B0" w14:paraId="123BA295" w14:textId="77777777" w:rsidTr="00DD4F03">
        <w:trPr>
          <w:gridAfter w:val="1"/>
          <w:wAfter w:w="13" w:type="dxa"/>
          <w:trHeight w:val="192"/>
        </w:trPr>
        <w:tc>
          <w:tcPr>
            <w:tcW w:w="407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BE693F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lace of residence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89E7A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4B39F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B93A1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B8286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B0C0C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9F923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76B4F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CAD5C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9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37F69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B63B0" w:rsidRPr="00CB63B0" w14:paraId="65B6CA0F" w14:textId="77777777" w:rsidTr="00DD4F03">
        <w:trPr>
          <w:gridAfter w:val="1"/>
          <w:wAfter w:w="13" w:type="dxa"/>
          <w:trHeight w:val="192"/>
        </w:trPr>
        <w:tc>
          <w:tcPr>
            <w:tcW w:w="407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4D8F3E4" w14:textId="77777777" w:rsidR="00130202" w:rsidRPr="00CB63B0" w:rsidRDefault="00130202" w:rsidP="00DD4F0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ural (n=617)</w:t>
            </w:r>
          </w:p>
        </w:tc>
        <w:tc>
          <w:tcPr>
            <w:tcW w:w="6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211296C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11</w:t>
            </w:r>
          </w:p>
        </w:tc>
        <w:tc>
          <w:tcPr>
            <w:tcW w:w="8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76F0BE5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0.41</w:t>
            </w:r>
          </w:p>
        </w:tc>
        <w:tc>
          <w:tcPr>
            <w:tcW w:w="85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A282D1B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6</w:t>
            </w:r>
          </w:p>
        </w:tc>
        <w:tc>
          <w:tcPr>
            <w:tcW w:w="95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2572147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6.63</w:t>
            </w:r>
          </w:p>
        </w:tc>
        <w:tc>
          <w:tcPr>
            <w:tcW w:w="10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3A46AAD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131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9D2611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53</w:t>
            </w:r>
          </w:p>
        </w:tc>
        <w:tc>
          <w:tcPr>
            <w:tcW w:w="12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8CA555C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09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397592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43</w:t>
            </w:r>
          </w:p>
        </w:tc>
        <w:tc>
          <w:tcPr>
            <w:tcW w:w="292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860695C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hAnsi="Times New Roman" w:cs="Times New Roman"/>
                <w:sz w:val="24"/>
                <w:szCs w:val="24"/>
              </w:rPr>
              <w:t xml:space="preserve">0.71 [0.54, 0.93] </w:t>
            </w:r>
            <w:r w:rsidRPr="00CB63B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CB63B0" w:rsidRPr="00CB63B0" w14:paraId="6AE097B0" w14:textId="77777777" w:rsidTr="00DD4F03">
        <w:trPr>
          <w:gridAfter w:val="1"/>
          <w:wAfter w:w="13" w:type="dxa"/>
          <w:trHeight w:val="201"/>
        </w:trPr>
        <w:tc>
          <w:tcPr>
            <w:tcW w:w="407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07280E9" w14:textId="77777777" w:rsidR="00130202" w:rsidRPr="00CB63B0" w:rsidRDefault="00130202" w:rsidP="00DD4F0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rban (n=546)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C82DDB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8</w:t>
            </w:r>
          </w:p>
        </w:tc>
        <w:tc>
          <w:tcPr>
            <w:tcW w:w="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9401C7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9.93</w:t>
            </w:r>
          </w:p>
        </w:tc>
        <w:tc>
          <w:tcPr>
            <w:tcW w:w="8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14F341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2</w:t>
            </w:r>
          </w:p>
        </w:tc>
        <w:tc>
          <w:tcPr>
            <w:tcW w:w="9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C4D4CA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2.49</w:t>
            </w:r>
          </w:p>
        </w:tc>
        <w:tc>
          <w:tcPr>
            <w:tcW w:w="10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240A80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131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B37E0E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.37</w:t>
            </w:r>
          </w:p>
        </w:tc>
        <w:tc>
          <w:tcPr>
            <w:tcW w:w="12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F7C9B6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09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0210DF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21</w:t>
            </w:r>
          </w:p>
        </w:tc>
        <w:tc>
          <w:tcPr>
            <w:tcW w:w="29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4E3F57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CB63B0" w:rsidRPr="00CB63B0" w14:paraId="67343ACD" w14:textId="77777777" w:rsidTr="00DD4F03">
        <w:trPr>
          <w:gridAfter w:val="1"/>
          <w:wAfter w:w="13" w:type="dxa"/>
          <w:trHeight w:val="192"/>
        </w:trPr>
        <w:tc>
          <w:tcPr>
            <w:tcW w:w="407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2825C9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moking 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E6AC2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26D0A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E0D4C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0EF55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A57BC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4A88F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32096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5DB88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9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3BD5D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B63B0" w:rsidRPr="00CB63B0" w14:paraId="166832E5" w14:textId="77777777" w:rsidTr="00DD4F03">
        <w:trPr>
          <w:gridAfter w:val="1"/>
          <w:wAfter w:w="13" w:type="dxa"/>
          <w:trHeight w:val="192"/>
        </w:trPr>
        <w:tc>
          <w:tcPr>
            <w:tcW w:w="407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9C0B625" w14:textId="77777777" w:rsidR="00130202" w:rsidRPr="00CB63B0" w:rsidRDefault="00130202" w:rsidP="00DD4F0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 (n=504)</w:t>
            </w:r>
          </w:p>
        </w:tc>
        <w:tc>
          <w:tcPr>
            <w:tcW w:w="6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11883F4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22</w:t>
            </w:r>
          </w:p>
        </w:tc>
        <w:tc>
          <w:tcPr>
            <w:tcW w:w="8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48B11AA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4.04</w:t>
            </w:r>
          </w:p>
        </w:tc>
        <w:tc>
          <w:tcPr>
            <w:tcW w:w="85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631816C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</w:t>
            </w:r>
          </w:p>
        </w:tc>
        <w:tc>
          <w:tcPr>
            <w:tcW w:w="95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43EDDD5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.20</w:t>
            </w:r>
          </w:p>
        </w:tc>
        <w:tc>
          <w:tcPr>
            <w:tcW w:w="10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AD106CD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31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FFEB8D1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01</w:t>
            </w:r>
          </w:p>
        </w:tc>
        <w:tc>
          <w:tcPr>
            <w:tcW w:w="12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A051BAA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09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1033EC5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6</w:t>
            </w:r>
          </w:p>
        </w:tc>
        <w:tc>
          <w:tcPr>
            <w:tcW w:w="292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48BE8A0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hAnsi="Times New Roman" w:cs="Times New Roman"/>
                <w:sz w:val="24"/>
                <w:szCs w:val="24"/>
              </w:rPr>
              <w:t xml:space="preserve">6.34 [4.91, 8.18] </w:t>
            </w:r>
            <w:r w:rsidRPr="00CB63B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CB63B0" w:rsidRPr="00CB63B0" w14:paraId="5809169D" w14:textId="77777777" w:rsidTr="00DD4F03">
        <w:trPr>
          <w:gridAfter w:val="1"/>
          <w:wAfter w:w="13" w:type="dxa"/>
          <w:trHeight w:val="201"/>
        </w:trPr>
        <w:tc>
          <w:tcPr>
            <w:tcW w:w="407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6753CD4" w14:textId="77777777" w:rsidR="00130202" w:rsidRPr="00CB63B0" w:rsidRDefault="00130202" w:rsidP="00DD4F0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 (659)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AB6F5A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7</w:t>
            </w:r>
          </w:p>
        </w:tc>
        <w:tc>
          <w:tcPr>
            <w:tcW w:w="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DB9D79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.23</w:t>
            </w:r>
          </w:p>
        </w:tc>
        <w:tc>
          <w:tcPr>
            <w:tcW w:w="8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34F343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9</w:t>
            </w:r>
          </w:p>
        </w:tc>
        <w:tc>
          <w:tcPr>
            <w:tcW w:w="9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65360B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1.39</w:t>
            </w:r>
          </w:p>
        </w:tc>
        <w:tc>
          <w:tcPr>
            <w:tcW w:w="10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D722A1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5</w:t>
            </w:r>
          </w:p>
        </w:tc>
        <w:tc>
          <w:tcPr>
            <w:tcW w:w="131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586424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.83</w:t>
            </w:r>
          </w:p>
        </w:tc>
        <w:tc>
          <w:tcPr>
            <w:tcW w:w="12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06710D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09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2BCD7F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55</w:t>
            </w:r>
          </w:p>
        </w:tc>
        <w:tc>
          <w:tcPr>
            <w:tcW w:w="29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776FCE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CB63B0" w:rsidRPr="00CB63B0" w14:paraId="37569362" w14:textId="77777777" w:rsidTr="00DD4F03">
        <w:trPr>
          <w:gridAfter w:val="1"/>
          <w:wAfter w:w="13" w:type="dxa"/>
          <w:trHeight w:val="192"/>
        </w:trPr>
        <w:tc>
          <w:tcPr>
            <w:tcW w:w="407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B56AA3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Non-smoking Tobacco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8D4BF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65BA9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725AD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D6266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4A2F8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CDB9C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1CF82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26DEA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9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F92FB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B63B0" w:rsidRPr="00CB63B0" w14:paraId="0002EE28" w14:textId="77777777" w:rsidTr="00DD4F03">
        <w:trPr>
          <w:gridAfter w:val="1"/>
          <w:wAfter w:w="13" w:type="dxa"/>
          <w:trHeight w:val="192"/>
        </w:trPr>
        <w:tc>
          <w:tcPr>
            <w:tcW w:w="407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F60D52C" w14:textId="77777777" w:rsidR="00130202" w:rsidRPr="00CB63B0" w:rsidRDefault="00130202" w:rsidP="00DD4F03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Yes (n=51)</w:t>
            </w:r>
          </w:p>
        </w:tc>
        <w:tc>
          <w:tcPr>
            <w:tcW w:w="6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0DE9FCD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8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7A53265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.61</w:t>
            </w:r>
          </w:p>
        </w:tc>
        <w:tc>
          <w:tcPr>
            <w:tcW w:w="85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78B2C01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2.00</w:t>
            </w:r>
          </w:p>
        </w:tc>
        <w:tc>
          <w:tcPr>
            <w:tcW w:w="95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123D7A4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2.75</w:t>
            </w:r>
          </w:p>
        </w:tc>
        <w:tc>
          <w:tcPr>
            <w:tcW w:w="10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71467AC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31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4DA1B0E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.65</w:t>
            </w:r>
          </w:p>
        </w:tc>
        <w:tc>
          <w:tcPr>
            <w:tcW w:w="12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E4CE5BE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9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71674F5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292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39180B2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hAnsi="Times New Roman" w:cs="Times New Roman"/>
                <w:sz w:val="24"/>
                <w:szCs w:val="24"/>
              </w:rPr>
              <w:t>2.79 [1.65, 4.72]</w:t>
            </w:r>
            <w:r w:rsidRPr="00CB63B0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 ***</w:t>
            </w:r>
          </w:p>
        </w:tc>
      </w:tr>
      <w:tr w:rsidR="00CB63B0" w:rsidRPr="00CB63B0" w14:paraId="0E2B5CA5" w14:textId="77777777" w:rsidTr="00DD4F03">
        <w:trPr>
          <w:gridAfter w:val="1"/>
          <w:wAfter w:w="13" w:type="dxa"/>
          <w:trHeight w:val="201"/>
        </w:trPr>
        <w:tc>
          <w:tcPr>
            <w:tcW w:w="407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B771E92" w14:textId="77777777" w:rsidR="00130202" w:rsidRPr="00CB63B0" w:rsidRDefault="00130202" w:rsidP="00DD4F0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 (n=1107)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DC76B1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18</w:t>
            </w:r>
          </w:p>
        </w:tc>
        <w:tc>
          <w:tcPr>
            <w:tcW w:w="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C2600D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6.79</w:t>
            </w:r>
          </w:p>
        </w:tc>
        <w:tc>
          <w:tcPr>
            <w:tcW w:w="8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EBCE48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24</w:t>
            </w:r>
          </w:p>
        </w:tc>
        <w:tc>
          <w:tcPr>
            <w:tcW w:w="9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5567DC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8.3</w:t>
            </w:r>
          </w:p>
        </w:tc>
        <w:tc>
          <w:tcPr>
            <w:tcW w:w="10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7E5C9B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8</w:t>
            </w:r>
          </w:p>
        </w:tc>
        <w:tc>
          <w:tcPr>
            <w:tcW w:w="131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B37F8D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.65</w:t>
            </w:r>
          </w:p>
        </w:tc>
        <w:tc>
          <w:tcPr>
            <w:tcW w:w="12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310482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09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86E997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34</w:t>
            </w:r>
          </w:p>
        </w:tc>
        <w:tc>
          <w:tcPr>
            <w:tcW w:w="29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BBEACB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CB63B0" w:rsidRPr="00CB63B0" w14:paraId="6FD86246" w14:textId="77777777" w:rsidTr="00DD4F03">
        <w:trPr>
          <w:gridAfter w:val="1"/>
          <w:wAfter w:w="13" w:type="dxa"/>
          <w:trHeight w:val="192"/>
        </w:trPr>
        <w:tc>
          <w:tcPr>
            <w:tcW w:w="407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8DDE4A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hysical </w:t>
            </w:r>
            <w:proofErr w:type="spellStart"/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ctivity</w:t>
            </w:r>
            <w:r w:rsidRPr="00CB63B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958723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6E23C6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5F6FDF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9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538B1C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0CADDA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7667A1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724064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1CF8F1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9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733BB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B63B0" w:rsidRPr="00CB63B0" w14:paraId="106B89E3" w14:textId="77777777" w:rsidTr="00DD4F03">
        <w:trPr>
          <w:gridAfter w:val="1"/>
          <w:wAfter w:w="13" w:type="dxa"/>
          <w:trHeight w:val="192"/>
        </w:trPr>
        <w:tc>
          <w:tcPr>
            <w:tcW w:w="407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B3F135C" w14:textId="77777777" w:rsidR="00130202" w:rsidRPr="00CB63B0" w:rsidRDefault="00130202" w:rsidP="00DD4F0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ow (n=389)</w:t>
            </w:r>
          </w:p>
        </w:tc>
        <w:tc>
          <w:tcPr>
            <w:tcW w:w="6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DD69B0C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7</w:t>
            </w:r>
          </w:p>
        </w:tc>
        <w:tc>
          <w:tcPr>
            <w:tcW w:w="8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D06E10B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8.07</w:t>
            </w:r>
          </w:p>
        </w:tc>
        <w:tc>
          <w:tcPr>
            <w:tcW w:w="85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BF439FE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4</w:t>
            </w:r>
          </w:p>
        </w:tc>
        <w:tc>
          <w:tcPr>
            <w:tcW w:w="95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3617455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7.02</w:t>
            </w:r>
          </w:p>
        </w:tc>
        <w:tc>
          <w:tcPr>
            <w:tcW w:w="10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CB8970D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31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087B413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.34</w:t>
            </w:r>
          </w:p>
        </w:tc>
        <w:tc>
          <w:tcPr>
            <w:tcW w:w="12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1141B63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09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B6B80AE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57</w:t>
            </w:r>
          </w:p>
        </w:tc>
        <w:tc>
          <w:tcPr>
            <w:tcW w:w="292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6345347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hAnsi="Times New Roman" w:cs="Times New Roman"/>
                <w:sz w:val="24"/>
                <w:szCs w:val="24"/>
              </w:rPr>
              <w:t>0.93 [0.69, 121]</w:t>
            </w:r>
          </w:p>
        </w:tc>
      </w:tr>
      <w:tr w:rsidR="00CB63B0" w:rsidRPr="00CB63B0" w14:paraId="1BCC3EAF" w14:textId="77777777" w:rsidTr="00DD4F03">
        <w:trPr>
          <w:gridAfter w:val="1"/>
          <w:wAfter w:w="13" w:type="dxa"/>
          <w:trHeight w:val="192"/>
        </w:trPr>
        <w:tc>
          <w:tcPr>
            <w:tcW w:w="407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8957AB2" w14:textId="77777777" w:rsidR="00130202" w:rsidRPr="00CB63B0" w:rsidRDefault="00130202" w:rsidP="00DD4F0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oderate (n=387)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90BF1A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2</w:t>
            </w:r>
          </w:p>
        </w:tc>
        <w:tc>
          <w:tcPr>
            <w:tcW w:w="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002A60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1.86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668E3A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8</w:t>
            </w:r>
          </w:p>
        </w:tc>
        <w:tc>
          <w:tcPr>
            <w:tcW w:w="9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6B0988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3.41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5984AB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3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435AED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85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0428E2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A170CB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88</w:t>
            </w:r>
          </w:p>
        </w:tc>
        <w:tc>
          <w:tcPr>
            <w:tcW w:w="292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70FDFA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hAnsi="Times New Roman" w:cs="Times New Roman"/>
                <w:sz w:val="24"/>
                <w:szCs w:val="24"/>
              </w:rPr>
              <w:t>1.04 [0.78, 1.40]</w:t>
            </w:r>
          </w:p>
        </w:tc>
      </w:tr>
      <w:tr w:rsidR="00CB63B0" w:rsidRPr="00CB63B0" w14:paraId="242B2C09" w14:textId="77777777" w:rsidTr="00DD4F03">
        <w:trPr>
          <w:gridAfter w:val="1"/>
          <w:wAfter w:w="13" w:type="dxa"/>
          <w:trHeight w:val="201"/>
        </w:trPr>
        <w:tc>
          <w:tcPr>
            <w:tcW w:w="4073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58D7168" w14:textId="77777777" w:rsidR="00130202" w:rsidRPr="00CB63B0" w:rsidRDefault="00130202" w:rsidP="00DD4F03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High (n=387)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444E3E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0</w:t>
            </w:r>
          </w:p>
        </w:tc>
        <w:tc>
          <w:tcPr>
            <w:tcW w:w="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7A617D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6.51</w:t>
            </w:r>
          </w:p>
        </w:tc>
        <w:tc>
          <w:tcPr>
            <w:tcW w:w="8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FABE65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6</w:t>
            </w:r>
          </w:p>
        </w:tc>
        <w:tc>
          <w:tcPr>
            <w:tcW w:w="9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66F532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7.73</w:t>
            </w:r>
          </w:p>
        </w:tc>
        <w:tc>
          <w:tcPr>
            <w:tcW w:w="10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D9441A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31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16511E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.40</w:t>
            </w:r>
          </w:p>
        </w:tc>
        <w:tc>
          <w:tcPr>
            <w:tcW w:w="12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32C42B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09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9C580C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66</w:t>
            </w:r>
          </w:p>
        </w:tc>
        <w:tc>
          <w:tcPr>
            <w:tcW w:w="29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EAA790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B63B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</w:tbl>
    <w:p w14:paraId="27451E54" w14:textId="77777777" w:rsidR="00130202" w:rsidRPr="00CB63B0" w:rsidRDefault="00130202" w:rsidP="0013020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B63B0">
        <w:rPr>
          <w:rFonts w:ascii="Times New Roman" w:eastAsia="Times New Roman" w:hAnsi="Times New Roman" w:cs="Times New Roman"/>
          <w:sz w:val="24"/>
          <w:szCs w:val="24"/>
        </w:rPr>
        <w:t>with-in-rows % were presented; AOR- Adjusted Odds Ratio;</w:t>
      </w:r>
      <w:r w:rsidRPr="00CB63B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Pr="00CB63B0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a</w:t>
      </w:r>
      <w:r w:rsidRPr="00CB63B0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CB63B0">
        <w:rPr>
          <w:rFonts w:ascii="Times New Roman" w:eastAsia="Times New Roman" w:hAnsi="Times New Roman" w:cs="Times New Roman"/>
          <w:sz w:val="24"/>
          <w:szCs w:val="24"/>
        </w:rPr>
        <w:t xml:space="preserve">AOR [95%CI] is obtained using ordinal logistic regression ;  </w:t>
      </w:r>
      <w:r w:rsidRPr="00CB63B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b </w:t>
      </w:r>
      <w:r w:rsidRPr="00CB63B0">
        <w:rPr>
          <w:rFonts w:ascii="Times New Roman" w:eastAsia="Times New Roman" w:hAnsi="Times New Roman" w:cs="Times New Roman"/>
          <w:sz w:val="24"/>
          <w:szCs w:val="24"/>
        </w:rPr>
        <w:t>category excluded from analysis due to low cell count;</w:t>
      </w:r>
      <w:r w:rsidRPr="00CB63B0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 xml:space="preserve"> c</w:t>
      </w:r>
      <w:r w:rsidRPr="00CB63B0">
        <w:rPr>
          <w:rFonts w:ascii="Times New Roman" w:eastAsia="Times New Roman" w:hAnsi="Times New Roman" w:cs="Times New Roman"/>
          <w:sz w:val="24"/>
          <w:szCs w:val="24"/>
        </w:rPr>
        <w:t xml:space="preserve"> Socio -economic status is reported in quartiles using principal component analysis (PCA) of all the material possession; </w:t>
      </w:r>
      <w:r w:rsidRPr="00CB63B0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 xml:space="preserve">d </w:t>
      </w:r>
      <w:r w:rsidRPr="00CB63B0">
        <w:rPr>
          <w:rFonts w:ascii="Times New Roman" w:eastAsia="Times New Roman" w:hAnsi="Times New Roman" w:cs="Times New Roman"/>
          <w:sz w:val="24"/>
          <w:szCs w:val="24"/>
        </w:rPr>
        <w:t>IPAQ questionnaire is used to collect physical activity</w:t>
      </w:r>
    </w:p>
    <w:p w14:paraId="21A933D1" w14:textId="77777777" w:rsidR="00130202" w:rsidRPr="00CB63B0" w:rsidRDefault="00130202" w:rsidP="0013020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3358E59" w14:textId="77777777" w:rsidR="00130202" w:rsidRPr="00CB63B0" w:rsidRDefault="00130202" w:rsidP="0013020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8A2D9BA" w14:textId="77777777" w:rsidR="00130202" w:rsidRPr="00CB63B0" w:rsidRDefault="00130202" w:rsidP="0013020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A8795E7" w14:textId="77777777" w:rsidR="00130202" w:rsidRPr="00CB63B0" w:rsidRDefault="00130202" w:rsidP="0013020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E8E96E2" w14:textId="77777777" w:rsidR="00130202" w:rsidRPr="00CB63B0" w:rsidRDefault="00130202" w:rsidP="0013020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F3F3F62" w14:textId="0CF9E51B" w:rsidR="00130202" w:rsidRPr="00CB63B0" w:rsidRDefault="00130202" w:rsidP="0013020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9D6F3BB" w14:textId="76512C3D" w:rsidR="00CF0558" w:rsidRPr="00CB63B0" w:rsidRDefault="00CF0558" w:rsidP="0013020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31B222A" w14:textId="62FA5E6D" w:rsidR="00CF0558" w:rsidRPr="00CB63B0" w:rsidRDefault="00CF0558" w:rsidP="0013020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A056C24" w14:textId="7D12742C" w:rsidR="00CF0558" w:rsidRPr="00CB63B0" w:rsidRDefault="00CF0558" w:rsidP="0013020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7FFA6AF" w14:textId="35AA543A" w:rsidR="00CF0558" w:rsidRPr="00CB63B0" w:rsidRDefault="00CF0558" w:rsidP="0013020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26E07F0" w14:textId="32337E58" w:rsidR="00CF0558" w:rsidRPr="00CB63B0" w:rsidRDefault="00CF0558" w:rsidP="0013020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C82CEFB" w14:textId="414B6B4B" w:rsidR="00CF0558" w:rsidRPr="00CB63B0" w:rsidRDefault="00CF0558" w:rsidP="0013020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55FFCAF" w14:textId="4E6D7048" w:rsidR="00CF0558" w:rsidRPr="00CB63B0" w:rsidRDefault="00CF0558" w:rsidP="0013020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7796886" w14:textId="67ABCBDF" w:rsidR="00CF0558" w:rsidRPr="00CB63B0" w:rsidRDefault="00CF0558" w:rsidP="0013020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4B91921" w14:textId="0C05EF24" w:rsidR="00CF0558" w:rsidRPr="00CB63B0" w:rsidRDefault="00CF0558" w:rsidP="0013020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AB3FDFC" w14:textId="46239872" w:rsidR="00CF0558" w:rsidRPr="00CB63B0" w:rsidRDefault="00CF0558" w:rsidP="0013020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E9C1678" w14:textId="2516D742" w:rsidR="00CF0558" w:rsidRPr="00CB63B0" w:rsidRDefault="00CF0558" w:rsidP="0013020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7948AFF" w14:textId="28A5260A" w:rsidR="00CF0558" w:rsidRPr="00CB63B0" w:rsidRDefault="00CF0558" w:rsidP="0013020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2B11975" w14:textId="77777777" w:rsidR="00CF0558" w:rsidRPr="00CB63B0" w:rsidRDefault="00CF0558" w:rsidP="0013020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86F5FED" w14:textId="77777777" w:rsidR="00130202" w:rsidRPr="00CB63B0" w:rsidRDefault="00130202" w:rsidP="0013020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3BFF251" w14:textId="77777777" w:rsidR="00130202" w:rsidRPr="00CB63B0" w:rsidRDefault="00130202" w:rsidP="0013020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5C00ADC" w14:textId="77777777" w:rsidR="00130202" w:rsidRPr="00CB63B0" w:rsidRDefault="00130202" w:rsidP="0013020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36D5018" w14:textId="77777777" w:rsidR="00130202" w:rsidRPr="00CB63B0" w:rsidRDefault="00130202" w:rsidP="0013020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3A68F13" w14:textId="0CFD9313" w:rsidR="00130202" w:rsidRPr="00CB63B0" w:rsidRDefault="00CF0558" w:rsidP="0013020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CB63B0">
        <w:rPr>
          <w:rFonts w:ascii="Times New Roman" w:eastAsia="Times New Roman" w:hAnsi="Times New Roman" w:cs="Times New Roman"/>
          <w:b/>
          <w:bCs/>
          <w:sz w:val="24"/>
          <w:szCs w:val="24"/>
        </w:rPr>
        <w:t>Additional</w:t>
      </w:r>
      <w:r w:rsidR="00130202" w:rsidRPr="00CB63B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able 3: Association between alcohol consumption levels and socio demographic and life style factors in (2016-2019)</w:t>
      </w:r>
    </w:p>
    <w:tbl>
      <w:tblPr>
        <w:tblW w:w="14179" w:type="dxa"/>
        <w:tblLook w:val="04A0" w:firstRow="1" w:lastRow="0" w:firstColumn="1" w:lastColumn="0" w:noHBand="0" w:noVBand="1"/>
      </w:tblPr>
      <w:tblGrid>
        <w:gridCol w:w="4475"/>
        <w:gridCol w:w="771"/>
        <w:gridCol w:w="1172"/>
        <w:gridCol w:w="949"/>
        <w:gridCol w:w="840"/>
        <w:gridCol w:w="839"/>
        <w:gridCol w:w="1120"/>
        <w:gridCol w:w="839"/>
        <w:gridCol w:w="953"/>
        <w:gridCol w:w="2215"/>
        <w:gridCol w:w="6"/>
      </w:tblGrid>
      <w:tr w:rsidR="00CB63B0" w:rsidRPr="00CB63B0" w14:paraId="0E18ED12" w14:textId="77777777" w:rsidTr="00DD4F03">
        <w:trPr>
          <w:trHeight w:val="255"/>
        </w:trPr>
        <w:tc>
          <w:tcPr>
            <w:tcW w:w="44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B8406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ocio-demographic variables</w:t>
            </w:r>
          </w:p>
        </w:tc>
        <w:tc>
          <w:tcPr>
            <w:tcW w:w="748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94B5E4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lcohol consumption levels 2016-2019 , n%</w:t>
            </w:r>
          </w:p>
        </w:tc>
        <w:tc>
          <w:tcPr>
            <w:tcW w:w="221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2D242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OR [95% CI]</w:t>
            </w:r>
            <w:r w:rsidRPr="00CB63B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a</w:t>
            </w: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 </w:t>
            </w:r>
          </w:p>
        </w:tc>
      </w:tr>
      <w:tr w:rsidR="00CB63B0" w:rsidRPr="00CB63B0" w14:paraId="700E0ADF" w14:textId="77777777" w:rsidTr="00DD4F03">
        <w:trPr>
          <w:trHeight w:val="304"/>
        </w:trPr>
        <w:tc>
          <w:tcPr>
            <w:tcW w:w="44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4B7CC4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E5202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ne</w:t>
            </w:r>
          </w:p>
        </w:tc>
        <w:tc>
          <w:tcPr>
            <w:tcW w:w="17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CD24B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≤7 units</w:t>
            </w:r>
          </w:p>
        </w:tc>
        <w:tc>
          <w:tcPr>
            <w:tcW w:w="19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C7098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-21 units</w:t>
            </w:r>
          </w:p>
        </w:tc>
        <w:tc>
          <w:tcPr>
            <w:tcW w:w="1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85FE5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gt;21 units</w:t>
            </w:r>
          </w:p>
        </w:tc>
        <w:tc>
          <w:tcPr>
            <w:tcW w:w="221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43A497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B63B0" w:rsidRPr="00CB63B0" w14:paraId="10E71FD7" w14:textId="77777777" w:rsidTr="00DD4F03">
        <w:trPr>
          <w:trHeight w:val="165"/>
        </w:trPr>
        <w:tc>
          <w:tcPr>
            <w:tcW w:w="44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C3FAEE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E6849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=41</w:t>
            </w:r>
          </w:p>
        </w:tc>
        <w:tc>
          <w:tcPr>
            <w:tcW w:w="17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37A9B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=251</w:t>
            </w:r>
          </w:p>
        </w:tc>
        <w:tc>
          <w:tcPr>
            <w:tcW w:w="19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36E17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=93</w:t>
            </w:r>
          </w:p>
        </w:tc>
        <w:tc>
          <w:tcPr>
            <w:tcW w:w="1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343C5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=58</w:t>
            </w:r>
          </w:p>
        </w:tc>
        <w:tc>
          <w:tcPr>
            <w:tcW w:w="221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1BA720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B63B0" w:rsidRPr="00CB63B0" w14:paraId="0C0CF2F5" w14:textId="77777777" w:rsidTr="00DD4F03">
        <w:trPr>
          <w:gridAfter w:val="1"/>
          <w:wAfter w:w="6" w:type="dxa"/>
          <w:trHeight w:val="165"/>
        </w:trPr>
        <w:tc>
          <w:tcPr>
            <w:tcW w:w="44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BD2AD7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12245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C7254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AE260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B390B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82F5D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DF0DA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DD4E1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C94FB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221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2C2178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B63B0" w:rsidRPr="00CB63B0" w14:paraId="5E9AE616" w14:textId="77777777" w:rsidTr="00DD4F03">
        <w:trPr>
          <w:gridAfter w:val="1"/>
          <w:wAfter w:w="6" w:type="dxa"/>
          <w:trHeight w:val="165"/>
        </w:trPr>
        <w:tc>
          <w:tcPr>
            <w:tcW w:w="4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145DE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rital status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23D92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107C5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3E276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3B729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6881F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0DA24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D587E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8A335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9DC08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B63B0" w:rsidRPr="00CB63B0" w14:paraId="3816ABF5" w14:textId="77777777" w:rsidTr="00DD4F03">
        <w:trPr>
          <w:gridAfter w:val="1"/>
          <w:wAfter w:w="6" w:type="dxa"/>
          <w:trHeight w:val="165"/>
        </w:trPr>
        <w:tc>
          <w:tcPr>
            <w:tcW w:w="4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9C942" w14:textId="77777777" w:rsidR="00130202" w:rsidRPr="00CB63B0" w:rsidRDefault="00130202" w:rsidP="00DD4F03">
            <w:pPr>
              <w:spacing w:after="0" w:line="240" w:lineRule="auto"/>
              <w:ind w:firstLine="34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Married (n=802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DF11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C4CD8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52.1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C0C1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B6E20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0.3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9C71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A5438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0.9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D8E4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64F8F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6.6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70BA5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.09 [0.47, 2.52]</w:t>
            </w:r>
          </w:p>
        </w:tc>
      </w:tr>
      <w:tr w:rsidR="00CB63B0" w:rsidRPr="00CB63B0" w14:paraId="06F8D41A" w14:textId="77777777" w:rsidTr="00DD4F03">
        <w:trPr>
          <w:gridAfter w:val="1"/>
          <w:wAfter w:w="6" w:type="dxa"/>
          <w:trHeight w:val="165"/>
        </w:trPr>
        <w:tc>
          <w:tcPr>
            <w:tcW w:w="4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FA8E0" w14:textId="77777777" w:rsidR="00130202" w:rsidRPr="00CB63B0" w:rsidRDefault="00130202" w:rsidP="00DD4F03">
            <w:pPr>
              <w:spacing w:after="0" w:line="240" w:lineRule="auto"/>
              <w:ind w:firstLine="34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Widowed/Divorced (n=16)</w:t>
            </w:r>
            <w:r w:rsidRPr="00CB63B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6F2B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B9DA3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43.7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47F7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488B9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5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11AD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8E60C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2.5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5025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589F5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8.75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A7935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B63B0" w:rsidRPr="00CB63B0" w14:paraId="67756E87" w14:textId="77777777" w:rsidTr="00DD4F03">
        <w:trPr>
          <w:gridAfter w:val="1"/>
          <w:wAfter w:w="6" w:type="dxa"/>
          <w:trHeight w:val="165"/>
        </w:trPr>
        <w:tc>
          <w:tcPr>
            <w:tcW w:w="4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DA7DD" w14:textId="77777777" w:rsidR="00130202" w:rsidRPr="00CB63B0" w:rsidRDefault="00130202" w:rsidP="00DD4F03">
            <w:pPr>
              <w:spacing w:after="0" w:line="240" w:lineRule="auto"/>
              <w:ind w:firstLine="34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Unmarried (n=25)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D8886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B6235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64.0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369D1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F333F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6.0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DB3D4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8B1D7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2.0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B7F8A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8A354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EB151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CB63B0" w:rsidRPr="00CB63B0" w14:paraId="327DF443" w14:textId="77777777" w:rsidTr="00DD4F03">
        <w:trPr>
          <w:gridAfter w:val="1"/>
          <w:wAfter w:w="6" w:type="dxa"/>
          <w:trHeight w:val="165"/>
        </w:trPr>
        <w:tc>
          <w:tcPr>
            <w:tcW w:w="4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E25DC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ducation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F2337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6DAF6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ACB03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AFC0B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4168D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1F011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3BC01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047B5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BC053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B63B0" w:rsidRPr="00CB63B0" w14:paraId="400E786C" w14:textId="77777777" w:rsidTr="00DD4F03">
        <w:trPr>
          <w:gridAfter w:val="1"/>
          <w:wAfter w:w="6" w:type="dxa"/>
          <w:trHeight w:val="165"/>
        </w:trPr>
        <w:tc>
          <w:tcPr>
            <w:tcW w:w="4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08C74" w14:textId="77777777" w:rsidR="00130202" w:rsidRPr="00CB63B0" w:rsidRDefault="00130202" w:rsidP="00DD4F03">
            <w:pPr>
              <w:spacing w:after="0" w:line="240" w:lineRule="auto"/>
              <w:ind w:firstLine="34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No schooling (n=42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F704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902C3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40.4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B00F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DF248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0.9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B542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A7D9F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7.0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EBAB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ACDB8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9.5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2FA70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.52 [0.67, 3.45]</w:t>
            </w:r>
          </w:p>
        </w:tc>
      </w:tr>
      <w:tr w:rsidR="00CB63B0" w:rsidRPr="00CB63B0" w14:paraId="22253341" w14:textId="77777777" w:rsidTr="00DD4F03">
        <w:trPr>
          <w:gridAfter w:val="1"/>
          <w:wAfter w:w="6" w:type="dxa"/>
          <w:trHeight w:val="165"/>
        </w:trPr>
        <w:tc>
          <w:tcPr>
            <w:tcW w:w="4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EA9FE" w14:textId="77777777" w:rsidR="00130202" w:rsidRPr="00CB63B0" w:rsidRDefault="00130202" w:rsidP="00DD4F03">
            <w:pPr>
              <w:spacing w:after="0" w:line="240" w:lineRule="auto"/>
              <w:ind w:firstLine="34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Middle school completion (n=312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382F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444C7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43.5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811B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89131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2.0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0155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AEF86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2.8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B2C2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D9678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1.54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232D7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.88 [1.07, 3.35]</w:t>
            </w: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CB63B0" w:rsidRPr="00CB63B0" w14:paraId="64743A43" w14:textId="77777777" w:rsidTr="00DD4F03">
        <w:trPr>
          <w:gridAfter w:val="1"/>
          <w:wAfter w:w="6" w:type="dxa"/>
          <w:trHeight w:val="165"/>
        </w:trPr>
        <w:tc>
          <w:tcPr>
            <w:tcW w:w="4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C1397" w14:textId="77777777" w:rsidR="00130202" w:rsidRPr="00CB63B0" w:rsidRDefault="00130202" w:rsidP="00DD4F03">
            <w:pPr>
              <w:spacing w:after="0" w:line="240" w:lineRule="auto"/>
              <w:ind w:firstLine="34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Higher secondary (n=385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4C91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E1FCE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55.2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0677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FDAE6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9.6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70F5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36B2D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1.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8712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1A2B2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.90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B4289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.42 [0.84, 2.41]</w:t>
            </w:r>
          </w:p>
        </w:tc>
      </w:tr>
      <w:tr w:rsidR="00CB63B0" w:rsidRPr="00CB63B0" w14:paraId="51FD9AEA" w14:textId="77777777" w:rsidTr="00DD4F03">
        <w:trPr>
          <w:gridAfter w:val="1"/>
          <w:wAfter w:w="6" w:type="dxa"/>
          <w:trHeight w:val="165"/>
        </w:trPr>
        <w:tc>
          <w:tcPr>
            <w:tcW w:w="4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C1AE4" w14:textId="77777777" w:rsidR="00130202" w:rsidRPr="00CB63B0" w:rsidRDefault="00130202" w:rsidP="00DD4F03">
            <w:pPr>
              <w:spacing w:after="0" w:line="240" w:lineRule="auto"/>
              <w:ind w:firstLine="34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Graduates (n=104)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09503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17B6A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72.1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87DDA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1070F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3.0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8B5BE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13E6C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48D94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82029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.88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6A3FB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CB63B0" w:rsidRPr="00CB63B0" w14:paraId="35AA2C43" w14:textId="77777777" w:rsidTr="00DD4F03">
        <w:trPr>
          <w:gridAfter w:val="1"/>
          <w:wAfter w:w="6" w:type="dxa"/>
          <w:trHeight w:val="165"/>
        </w:trPr>
        <w:tc>
          <w:tcPr>
            <w:tcW w:w="4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CEED5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ccupation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32378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46E04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D4480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9D36B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07F71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60E83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75FBF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1305F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9B4CE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B63B0" w:rsidRPr="00CB63B0" w14:paraId="11BCD117" w14:textId="77777777" w:rsidTr="00DD4F03">
        <w:trPr>
          <w:gridAfter w:val="1"/>
          <w:wAfter w:w="6" w:type="dxa"/>
          <w:trHeight w:val="304"/>
        </w:trPr>
        <w:tc>
          <w:tcPr>
            <w:tcW w:w="4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0CF9E" w14:textId="77777777" w:rsidR="00130202" w:rsidRPr="00CB63B0" w:rsidRDefault="00130202" w:rsidP="00DD4F03">
            <w:pPr>
              <w:spacing w:after="0" w:line="240" w:lineRule="auto"/>
              <w:ind w:firstLine="34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Unemployed &amp; Unskilled manual labour (n=205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D2F6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F1D28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43.9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4FAF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3E9B5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5.6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8544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A6A9A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1.2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7B2C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A3009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9.27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19638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.64 [0.91, 2.95]</w:t>
            </w:r>
          </w:p>
        </w:tc>
      </w:tr>
      <w:tr w:rsidR="00CB63B0" w:rsidRPr="00CB63B0" w14:paraId="6AADA650" w14:textId="77777777" w:rsidTr="00DD4F03">
        <w:trPr>
          <w:gridAfter w:val="1"/>
          <w:wAfter w:w="6" w:type="dxa"/>
          <w:trHeight w:val="165"/>
        </w:trPr>
        <w:tc>
          <w:tcPr>
            <w:tcW w:w="4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E24AB" w14:textId="77777777" w:rsidR="00130202" w:rsidRPr="00CB63B0" w:rsidRDefault="00130202" w:rsidP="00DD4F03">
            <w:pPr>
              <w:spacing w:after="0" w:line="240" w:lineRule="auto"/>
              <w:ind w:firstLine="34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Semi-skilled manual labour (n=345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6846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A0918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45.2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9205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D9B6A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1.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03EE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393CE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5.9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3793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2F86A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7.8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0D7A4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09 [1.25, 3.53] </w:t>
            </w:r>
            <w:r w:rsidRPr="00CB63B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*</w:t>
            </w:r>
          </w:p>
        </w:tc>
      </w:tr>
      <w:tr w:rsidR="00CB63B0" w:rsidRPr="00CB63B0" w14:paraId="79ABC2B0" w14:textId="77777777" w:rsidTr="00DD4F03">
        <w:trPr>
          <w:gridAfter w:val="1"/>
          <w:wAfter w:w="6" w:type="dxa"/>
          <w:trHeight w:val="165"/>
        </w:trPr>
        <w:tc>
          <w:tcPr>
            <w:tcW w:w="4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22EF2" w14:textId="77777777" w:rsidR="00130202" w:rsidRPr="00CB63B0" w:rsidRDefault="00130202" w:rsidP="00DD4F03">
            <w:pPr>
              <w:spacing w:after="0" w:line="240" w:lineRule="auto"/>
              <w:ind w:firstLine="34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Skilled manual labour (n=167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B242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67E99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63.4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675C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0FB9A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4.5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3236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037B5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6.5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D86B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C6D84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5.3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254CA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.12 [0.64, 1.95]</w:t>
            </w:r>
          </w:p>
        </w:tc>
      </w:tr>
      <w:tr w:rsidR="00CB63B0" w:rsidRPr="00CB63B0" w14:paraId="6A23D7F2" w14:textId="77777777" w:rsidTr="00DD4F03">
        <w:trPr>
          <w:gridAfter w:val="1"/>
          <w:wAfter w:w="6" w:type="dxa"/>
          <w:trHeight w:val="165"/>
        </w:trPr>
        <w:tc>
          <w:tcPr>
            <w:tcW w:w="4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8DD10" w14:textId="77777777" w:rsidR="00130202" w:rsidRPr="00CB63B0" w:rsidRDefault="00130202" w:rsidP="00DD4F03">
            <w:pPr>
              <w:spacing w:after="0" w:line="240" w:lineRule="auto"/>
              <w:ind w:firstLine="34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Trained/clerical &amp; Professional (126)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583DB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0489D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70.63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EA9FF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C51F6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3.8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1184B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DCB7D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.1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456DF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58866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.38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E6D4D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CB63B0" w:rsidRPr="00CB63B0" w14:paraId="5B7EEF68" w14:textId="77777777" w:rsidTr="00DD4F03">
        <w:trPr>
          <w:gridAfter w:val="1"/>
          <w:wAfter w:w="6" w:type="dxa"/>
          <w:trHeight w:val="165"/>
        </w:trPr>
        <w:tc>
          <w:tcPr>
            <w:tcW w:w="4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048DC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cio-economic status (quartiles)</w:t>
            </w:r>
            <w:r w:rsidRPr="00CB63B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819FA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987FA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25AEA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6755B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126A9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4EBF3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C98DB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0B949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11A68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B63B0" w:rsidRPr="00CB63B0" w14:paraId="23C8ECF6" w14:textId="77777777" w:rsidTr="00DD4F03">
        <w:trPr>
          <w:gridAfter w:val="1"/>
          <w:wAfter w:w="6" w:type="dxa"/>
          <w:trHeight w:val="165"/>
        </w:trPr>
        <w:tc>
          <w:tcPr>
            <w:tcW w:w="4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34AA4" w14:textId="77777777" w:rsidR="00130202" w:rsidRPr="00CB63B0" w:rsidRDefault="00130202" w:rsidP="00DD4F03">
            <w:pPr>
              <w:spacing w:after="0" w:line="240" w:lineRule="auto"/>
              <w:ind w:firstLine="34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 (lowest) (n=211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3199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28105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7.9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4668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5AFFE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4.6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5D32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D0A4D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8.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1339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B5716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9.48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8B79D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.28 [0.81, 2.04]</w:t>
            </w:r>
          </w:p>
        </w:tc>
      </w:tr>
      <w:tr w:rsidR="00CB63B0" w:rsidRPr="00CB63B0" w14:paraId="2C3539A9" w14:textId="77777777" w:rsidTr="00DD4F03">
        <w:trPr>
          <w:gridAfter w:val="1"/>
          <w:wAfter w:w="6" w:type="dxa"/>
          <w:trHeight w:val="165"/>
        </w:trPr>
        <w:tc>
          <w:tcPr>
            <w:tcW w:w="4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7548F" w14:textId="77777777" w:rsidR="00130202" w:rsidRPr="00CB63B0" w:rsidRDefault="00130202" w:rsidP="00DD4F03">
            <w:pPr>
              <w:spacing w:after="0" w:line="240" w:lineRule="auto"/>
              <w:ind w:firstLine="34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 (n=211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DED2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7F548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49.7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A092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203F0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2.2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F49D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E107C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9.4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6300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1DDE1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8.5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9C347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.00 [0.65, 1.55]</w:t>
            </w:r>
          </w:p>
        </w:tc>
      </w:tr>
      <w:tr w:rsidR="00CB63B0" w:rsidRPr="00CB63B0" w14:paraId="610A205C" w14:textId="77777777" w:rsidTr="00DD4F03">
        <w:trPr>
          <w:gridAfter w:val="1"/>
          <w:wAfter w:w="6" w:type="dxa"/>
          <w:trHeight w:val="165"/>
        </w:trPr>
        <w:tc>
          <w:tcPr>
            <w:tcW w:w="4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1CB15" w14:textId="77777777" w:rsidR="00130202" w:rsidRPr="00CB63B0" w:rsidRDefault="00130202" w:rsidP="00DD4F03">
            <w:pPr>
              <w:spacing w:after="0" w:line="240" w:lineRule="auto"/>
              <w:ind w:firstLine="34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 (n=217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B16F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BA9C5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58.5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B81D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030A9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8.1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B49C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8B01F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8.7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5ADE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FED09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4.6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54BD0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0.78 [0.51, 1.19]</w:t>
            </w:r>
          </w:p>
        </w:tc>
      </w:tr>
      <w:tr w:rsidR="00CB63B0" w:rsidRPr="00CB63B0" w14:paraId="1DF0145F" w14:textId="77777777" w:rsidTr="00DD4F03">
        <w:trPr>
          <w:gridAfter w:val="1"/>
          <w:wAfter w:w="6" w:type="dxa"/>
          <w:trHeight w:val="165"/>
        </w:trPr>
        <w:tc>
          <w:tcPr>
            <w:tcW w:w="4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8534B" w14:textId="77777777" w:rsidR="00130202" w:rsidRPr="00CB63B0" w:rsidRDefault="00130202" w:rsidP="00DD4F03">
            <w:pPr>
              <w:spacing w:after="0" w:line="240" w:lineRule="auto"/>
              <w:ind w:firstLine="34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4 (highest) (n=204)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05755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35815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63.2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6EF60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A163B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4.0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3C60D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1BACA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7.8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79798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F959C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4.90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B5106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CB63B0" w:rsidRPr="00CB63B0" w14:paraId="19BEF2E6" w14:textId="77777777" w:rsidTr="00DD4F03">
        <w:trPr>
          <w:gridAfter w:val="1"/>
          <w:wAfter w:w="6" w:type="dxa"/>
          <w:trHeight w:val="165"/>
        </w:trPr>
        <w:tc>
          <w:tcPr>
            <w:tcW w:w="4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A350A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lace of residenc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80C6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5F1FD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4A61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F526A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8AEA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32E1D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F928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F5F94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287C1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B63B0" w:rsidRPr="00CB63B0" w14:paraId="578095F2" w14:textId="77777777" w:rsidTr="00DD4F03">
        <w:trPr>
          <w:gridAfter w:val="1"/>
          <w:wAfter w:w="6" w:type="dxa"/>
          <w:trHeight w:val="165"/>
        </w:trPr>
        <w:tc>
          <w:tcPr>
            <w:tcW w:w="4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917BA" w14:textId="77777777" w:rsidR="00130202" w:rsidRPr="00CB63B0" w:rsidRDefault="00130202" w:rsidP="00DD4F03">
            <w:pPr>
              <w:spacing w:after="0" w:line="240" w:lineRule="auto"/>
              <w:ind w:firstLine="34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Rural (n=471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20EC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BDC37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47.9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2C0F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2FB83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1.8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B60C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F9BBD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2.9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7008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4E2F5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7.22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3BB2D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42 [1.06, 1.92] </w:t>
            </w: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CB63B0" w:rsidRPr="00CB63B0" w14:paraId="6D3E8C62" w14:textId="77777777" w:rsidTr="00DD4F03">
        <w:trPr>
          <w:gridAfter w:val="1"/>
          <w:wAfter w:w="6" w:type="dxa"/>
          <w:trHeight w:val="165"/>
        </w:trPr>
        <w:tc>
          <w:tcPr>
            <w:tcW w:w="4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554A1" w14:textId="77777777" w:rsidR="00130202" w:rsidRPr="00CB63B0" w:rsidRDefault="00130202" w:rsidP="00DD4F03">
            <w:pPr>
              <w:spacing w:after="0" w:line="240" w:lineRule="auto"/>
              <w:ind w:firstLine="34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Urban (n=372)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C9E06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717A2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57.8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27851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EACCA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7.1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7BAC4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4D4EF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8.6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9A59A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2B114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6.45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02595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CB63B0" w:rsidRPr="00CB63B0" w14:paraId="4506E14F" w14:textId="77777777" w:rsidTr="00DD4F03">
        <w:trPr>
          <w:gridAfter w:val="1"/>
          <w:wAfter w:w="6" w:type="dxa"/>
          <w:trHeight w:val="165"/>
        </w:trPr>
        <w:tc>
          <w:tcPr>
            <w:tcW w:w="4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C81D7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moking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E0DB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823E6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0F97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0CFF2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6AAE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7610A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8F94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AFD86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CF8EF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B63B0" w:rsidRPr="00CB63B0" w14:paraId="01EE1EB0" w14:textId="77777777" w:rsidTr="00DD4F03">
        <w:trPr>
          <w:gridAfter w:val="1"/>
          <w:wAfter w:w="6" w:type="dxa"/>
          <w:trHeight w:val="165"/>
        </w:trPr>
        <w:tc>
          <w:tcPr>
            <w:tcW w:w="4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E7089" w14:textId="77777777" w:rsidR="00130202" w:rsidRPr="00CB63B0" w:rsidRDefault="00130202" w:rsidP="00DD4F03">
            <w:pPr>
              <w:spacing w:after="0" w:line="240" w:lineRule="auto"/>
              <w:ind w:firstLine="34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Yes (n=212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13A2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DFBDB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7.8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B767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FE91F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7.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2A06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BE0E7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1.7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C4A7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80020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3.21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9B413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58 [2.04,4.93] </w:t>
            </w: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CB63B0" w:rsidRPr="00CB63B0" w14:paraId="121A9AAC" w14:textId="77777777" w:rsidTr="00DD4F03">
        <w:trPr>
          <w:gridAfter w:val="1"/>
          <w:wAfter w:w="6" w:type="dxa"/>
          <w:trHeight w:val="165"/>
        </w:trPr>
        <w:tc>
          <w:tcPr>
            <w:tcW w:w="4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BFAFD" w14:textId="77777777" w:rsidR="00130202" w:rsidRPr="00CB63B0" w:rsidRDefault="00130202" w:rsidP="00DD4F03">
            <w:pPr>
              <w:spacing w:after="0" w:line="240" w:lineRule="auto"/>
              <w:ind w:firstLine="34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No (n=631)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88677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82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B69CE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60.5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6F74D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A1B4A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7.2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5C950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8DD66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7.4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27C00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C060E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4.75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1432B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CB63B0" w:rsidRPr="00CB63B0" w14:paraId="6BB5A3D7" w14:textId="77777777" w:rsidTr="00DD4F03">
        <w:trPr>
          <w:gridAfter w:val="1"/>
          <w:wAfter w:w="6" w:type="dxa"/>
          <w:trHeight w:val="165"/>
        </w:trPr>
        <w:tc>
          <w:tcPr>
            <w:tcW w:w="4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C67FE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n-Smoking Tobacco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34E4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002D2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ECA9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BD5FB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B5B6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3AB16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25AA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CBDDA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C3EE4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B63B0" w:rsidRPr="00CB63B0" w14:paraId="13079ED0" w14:textId="77777777" w:rsidTr="00DD4F03">
        <w:trPr>
          <w:gridAfter w:val="1"/>
          <w:wAfter w:w="6" w:type="dxa"/>
          <w:trHeight w:val="165"/>
        </w:trPr>
        <w:tc>
          <w:tcPr>
            <w:tcW w:w="4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B686A" w14:textId="77777777" w:rsidR="00130202" w:rsidRPr="00CB63B0" w:rsidRDefault="00130202" w:rsidP="00DD4F03">
            <w:pPr>
              <w:spacing w:after="0" w:line="240" w:lineRule="auto"/>
              <w:ind w:firstLine="34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Yes (n=824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8757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216D4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2.5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B787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7A131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7.5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A50D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BABCE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5.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CDA2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FAADA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5.00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A2F5C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25 [2.04, 13.48] </w:t>
            </w: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CB63B0" w:rsidRPr="00CB63B0" w14:paraId="0379F4BB" w14:textId="77777777" w:rsidTr="00DD4F03">
        <w:trPr>
          <w:gridAfter w:val="1"/>
          <w:wAfter w:w="6" w:type="dxa"/>
          <w:trHeight w:val="165"/>
        </w:trPr>
        <w:tc>
          <w:tcPr>
            <w:tcW w:w="4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4427E" w14:textId="77777777" w:rsidR="00130202" w:rsidRPr="00CB63B0" w:rsidRDefault="00130202" w:rsidP="00DD4F03">
            <w:pPr>
              <w:spacing w:after="0" w:line="240" w:lineRule="auto"/>
              <w:ind w:firstLine="34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No (n=16)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7A6B3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438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31372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53.1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DBDFA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DF731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9.6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0BE55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2B12C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0.8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3CD36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45D7E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6.43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3928D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CB63B0" w:rsidRPr="00CB63B0" w14:paraId="3388B914" w14:textId="77777777" w:rsidTr="00DD4F03">
        <w:trPr>
          <w:gridAfter w:val="1"/>
          <w:wAfter w:w="6" w:type="dxa"/>
          <w:trHeight w:val="165"/>
        </w:trPr>
        <w:tc>
          <w:tcPr>
            <w:tcW w:w="44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E64AD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hysical </w:t>
            </w:r>
            <w:proofErr w:type="spellStart"/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tivity</w:t>
            </w:r>
            <w:r w:rsidRPr="00CB63B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92A45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788C9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75A31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BD51A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B3557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A1DD9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80677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CEE27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92FB9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B63B0" w:rsidRPr="00CB63B0" w14:paraId="16DACEF5" w14:textId="77777777" w:rsidTr="00DD4F03">
        <w:trPr>
          <w:gridAfter w:val="1"/>
          <w:wAfter w:w="6" w:type="dxa"/>
          <w:trHeight w:val="165"/>
        </w:trPr>
        <w:tc>
          <w:tcPr>
            <w:tcW w:w="4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10B42" w14:textId="77777777" w:rsidR="00130202" w:rsidRPr="00CB63B0" w:rsidRDefault="00130202" w:rsidP="00DD4F03">
            <w:pPr>
              <w:spacing w:after="0" w:line="240" w:lineRule="auto"/>
              <w:ind w:firstLine="34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Low (n=88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B865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3D73B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48.8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B26D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DB7B8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1.8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E98E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5D304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0.2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FF9E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72EF4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9.09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14FAF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.38 [0.87, 2.20]</w:t>
            </w:r>
          </w:p>
        </w:tc>
      </w:tr>
      <w:tr w:rsidR="00CB63B0" w:rsidRPr="00CB63B0" w14:paraId="03ADE443" w14:textId="77777777" w:rsidTr="00DD4F03">
        <w:trPr>
          <w:gridAfter w:val="1"/>
          <w:wAfter w:w="6" w:type="dxa"/>
          <w:trHeight w:val="165"/>
        </w:trPr>
        <w:tc>
          <w:tcPr>
            <w:tcW w:w="447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2536F" w14:textId="77777777" w:rsidR="00130202" w:rsidRPr="00CB63B0" w:rsidRDefault="00130202" w:rsidP="00DD4F03">
            <w:pPr>
              <w:spacing w:after="0" w:line="240" w:lineRule="auto"/>
              <w:ind w:firstLine="34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Moderate (n=242)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BFA4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FA2CA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54.55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D94E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15F7A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9.34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9282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927C5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9.50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804B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17AEA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6.61</w:t>
            </w:r>
          </w:p>
        </w:tc>
        <w:tc>
          <w:tcPr>
            <w:tcW w:w="22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5294A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.25 [0.91, 1.73]</w:t>
            </w:r>
          </w:p>
        </w:tc>
      </w:tr>
      <w:tr w:rsidR="00CB63B0" w:rsidRPr="00CB63B0" w14:paraId="76756CA5" w14:textId="77777777" w:rsidTr="00DD4F03">
        <w:trPr>
          <w:gridAfter w:val="1"/>
          <w:wAfter w:w="6" w:type="dxa"/>
          <w:trHeight w:val="165"/>
        </w:trPr>
        <w:tc>
          <w:tcPr>
            <w:tcW w:w="4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A92CA" w14:textId="77777777" w:rsidR="00130202" w:rsidRPr="00CB63B0" w:rsidRDefault="00130202" w:rsidP="00DD4F03">
            <w:pPr>
              <w:spacing w:after="0" w:line="240" w:lineRule="auto"/>
              <w:ind w:firstLine="34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igh (n=513)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E2EEB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AB78E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51.85</w:t>
            </w:r>
          </w:p>
        </w:tc>
        <w:tc>
          <w:tcPr>
            <w:tcW w:w="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06F52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B6121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6.63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9D548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7D7AA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1.89</w:t>
            </w: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96A8E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98AA1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6.63</w:t>
            </w:r>
          </w:p>
        </w:tc>
        <w:tc>
          <w:tcPr>
            <w:tcW w:w="2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7E914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</w:tbl>
    <w:p w14:paraId="11D5E19E" w14:textId="77777777" w:rsidR="00130202" w:rsidRPr="00CB63B0" w:rsidRDefault="00130202" w:rsidP="0013020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B63B0">
        <w:rPr>
          <w:rFonts w:ascii="Times New Roman" w:eastAsia="Times New Roman" w:hAnsi="Times New Roman" w:cs="Times New Roman"/>
          <w:sz w:val="24"/>
          <w:szCs w:val="24"/>
        </w:rPr>
        <w:t>with-in-rows % were presented; AOR- Adjusted Odds Ratio;</w:t>
      </w:r>
      <w:r w:rsidRPr="00CB63B0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CB63B0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a</w:t>
      </w:r>
      <w:r w:rsidRPr="00CB63B0">
        <w:rPr>
          <w:rFonts w:ascii="Times New Roman" w:eastAsia="Times New Roman" w:hAnsi="Times New Roman" w:cs="Times New Roman"/>
          <w:sz w:val="24"/>
          <w:szCs w:val="24"/>
        </w:rPr>
        <w:t xml:space="preserve"> AOR [95%CI] is obtained using ordinal logistic regression ;  </w:t>
      </w:r>
      <w:r w:rsidRPr="00CB63B0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b</w:t>
      </w:r>
      <w:r w:rsidRPr="00CB63B0">
        <w:rPr>
          <w:rFonts w:ascii="Times New Roman" w:eastAsia="Times New Roman" w:hAnsi="Times New Roman" w:cs="Times New Roman"/>
          <w:sz w:val="24"/>
          <w:szCs w:val="24"/>
        </w:rPr>
        <w:t xml:space="preserve"> category excluded from analysis due to low cell count; </w:t>
      </w:r>
      <w:r w:rsidRPr="00CB63B0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c</w:t>
      </w:r>
      <w:r w:rsidRPr="00CB63B0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CB63B0">
        <w:rPr>
          <w:rFonts w:ascii="Times New Roman" w:eastAsia="Times New Roman" w:hAnsi="Times New Roman" w:cs="Times New Roman"/>
          <w:sz w:val="24"/>
          <w:szCs w:val="24"/>
        </w:rPr>
        <w:t xml:space="preserve">Socio -economic status is reported in quartiles using principal component analysis (PCA) of all the material possession; </w:t>
      </w:r>
      <w:r w:rsidRPr="00CB63B0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d</w:t>
      </w:r>
      <w:r w:rsidRPr="00CB63B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 </w:t>
      </w:r>
      <w:r w:rsidRPr="00CB63B0">
        <w:rPr>
          <w:rFonts w:ascii="Times New Roman" w:eastAsia="Times New Roman" w:hAnsi="Times New Roman" w:cs="Times New Roman"/>
          <w:sz w:val="24"/>
          <w:szCs w:val="24"/>
        </w:rPr>
        <w:t>GPAQ questionnaire is used to collect physical activity</w:t>
      </w:r>
    </w:p>
    <w:p w14:paraId="553D1E9F" w14:textId="77777777" w:rsidR="00130202" w:rsidRPr="00CB63B0" w:rsidRDefault="00130202" w:rsidP="0013020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4CCAAC1" w14:textId="77777777" w:rsidR="00130202" w:rsidRPr="00CB63B0" w:rsidRDefault="00130202" w:rsidP="0013020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  <w:sectPr w:rsidR="00130202" w:rsidRPr="00CB63B0" w:rsidSect="00CB63B0">
          <w:type w:val="nextPage"/>
          <w:pgSz w:w="16838" w:h="11906" w:orient="landscape"/>
          <w:pgMar w:top="1440" w:right="1440" w:bottom="1440" w:left="1135" w:header="708" w:footer="708" w:gutter="0"/>
          <w:cols w:space="720"/>
          <w:docGrid w:linePitch="299"/>
        </w:sectPr>
      </w:pPr>
    </w:p>
    <w:p w14:paraId="5ABF84A7" w14:textId="52B2F2B9" w:rsidR="00130202" w:rsidRPr="00CB63B0" w:rsidRDefault="00CF0558" w:rsidP="0013020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B63B0">
        <w:rPr>
          <w:rFonts w:ascii="Times New Roman" w:eastAsia="Times New Roman" w:hAnsi="Times New Roman" w:cs="Times New Roman"/>
          <w:b/>
          <w:bCs/>
          <w:sz w:val="24"/>
          <w:szCs w:val="24"/>
        </w:rPr>
        <w:t>Additional</w:t>
      </w:r>
      <w:r w:rsidR="00130202" w:rsidRPr="00CB63B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able 4: Association of chronic disease with alcohol consumption </w:t>
      </w:r>
      <w:r w:rsidR="00130202" w:rsidRPr="00CB63B0">
        <w:rPr>
          <w:rFonts w:ascii="Times New Roman" w:eastAsia="Times New Roman" w:hAnsi="Times New Roman" w:cs="Times New Roman"/>
          <w:b/>
          <w:sz w:val="24"/>
          <w:szCs w:val="24"/>
        </w:rPr>
        <w:t>and drinking patterns</w:t>
      </w:r>
    </w:p>
    <w:tbl>
      <w:tblPr>
        <w:tblpPr w:leftFromText="180" w:rightFromText="180" w:vertAnchor="text" w:tblpY="1"/>
        <w:tblOverlap w:val="never"/>
        <w:tblW w:w="9311" w:type="dxa"/>
        <w:tblLook w:val="04A0" w:firstRow="1" w:lastRow="0" w:firstColumn="1" w:lastColumn="0" w:noHBand="0" w:noVBand="1"/>
      </w:tblPr>
      <w:tblGrid>
        <w:gridCol w:w="5014"/>
        <w:gridCol w:w="571"/>
        <w:gridCol w:w="1044"/>
        <w:gridCol w:w="571"/>
        <w:gridCol w:w="1157"/>
        <w:gridCol w:w="993"/>
      </w:tblGrid>
      <w:tr w:rsidR="00CB63B0" w:rsidRPr="00CB63B0" w14:paraId="7B40830C" w14:textId="77777777" w:rsidTr="00DD4F03">
        <w:trPr>
          <w:trHeight w:val="256"/>
        </w:trPr>
        <w:tc>
          <w:tcPr>
            <w:tcW w:w="50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0F302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lcohol consumption and drinking patterns</w:t>
            </w:r>
          </w:p>
        </w:tc>
        <w:tc>
          <w:tcPr>
            <w:tcW w:w="32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73C43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ronic Disease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FBA72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CB63B0" w:rsidRPr="00CB63B0" w14:paraId="70A2AA3B" w14:textId="77777777" w:rsidTr="00DD4F03">
        <w:trPr>
          <w:trHeight w:val="256"/>
        </w:trPr>
        <w:tc>
          <w:tcPr>
            <w:tcW w:w="5079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F0692E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FF36F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ACE8E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00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42E046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B63B0" w:rsidRPr="00CB63B0" w14:paraId="02FAD22B" w14:textId="77777777" w:rsidTr="00DD4F03">
        <w:trPr>
          <w:trHeight w:val="256"/>
        </w:trPr>
        <w:tc>
          <w:tcPr>
            <w:tcW w:w="5079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697A3E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36A14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=511</w:t>
            </w:r>
          </w:p>
        </w:tc>
        <w:tc>
          <w:tcPr>
            <w:tcW w:w="1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934AB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=332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B64ED4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B63B0" w:rsidRPr="00CB63B0" w14:paraId="460B86D4" w14:textId="77777777" w:rsidTr="00DD4F03">
        <w:trPr>
          <w:trHeight w:val="256"/>
        </w:trPr>
        <w:tc>
          <w:tcPr>
            <w:tcW w:w="5079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5D631B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FF872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B2514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A26E4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2BC44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0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9D4276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B63B0" w:rsidRPr="00CB63B0" w14:paraId="1E15E807" w14:textId="77777777" w:rsidTr="00DD4F03">
        <w:trPr>
          <w:trHeight w:val="256"/>
        </w:trPr>
        <w:tc>
          <w:tcPr>
            <w:tcW w:w="50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4450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lcohol consumption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98DFA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6C4A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F1CC4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F426E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4246A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</w:tr>
      <w:tr w:rsidR="00CB63B0" w:rsidRPr="00CB63B0" w14:paraId="1CF3EF90" w14:textId="77777777" w:rsidTr="00DD4F03">
        <w:trPr>
          <w:trHeight w:val="256"/>
        </w:trPr>
        <w:tc>
          <w:tcPr>
            <w:tcW w:w="50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0F36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No, n=441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B6D12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43F4D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49.3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D5F2A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8A134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56.93</w:t>
            </w:r>
          </w:p>
        </w:tc>
        <w:tc>
          <w:tcPr>
            <w:tcW w:w="100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D24A7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.032</w:t>
            </w:r>
          </w:p>
        </w:tc>
      </w:tr>
      <w:tr w:rsidR="00CB63B0" w:rsidRPr="00CB63B0" w14:paraId="3B5CC525" w14:textId="77777777" w:rsidTr="00DD4F03">
        <w:trPr>
          <w:trHeight w:val="256"/>
        </w:trPr>
        <w:tc>
          <w:tcPr>
            <w:tcW w:w="50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A396F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Yes, n=401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A3429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FE4C2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50.68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7B47A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38988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43.07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7FFEC0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63B0" w:rsidRPr="00CB63B0" w14:paraId="68652016" w14:textId="77777777" w:rsidTr="00DD4F03">
        <w:trPr>
          <w:trHeight w:val="256"/>
        </w:trPr>
        <w:tc>
          <w:tcPr>
            <w:tcW w:w="5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3FB86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vels of Alcohol consumption during 2016-2019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530C7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BD07C0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F3933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A23B4E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A211C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63B0" w:rsidRPr="00CB63B0" w14:paraId="635DE3F7" w14:textId="77777777" w:rsidTr="00DD4F03">
        <w:trPr>
          <w:trHeight w:val="256"/>
        </w:trPr>
        <w:tc>
          <w:tcPr>
            <w:tcW w:w="5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CE1EF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None, n==44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3D8D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1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A3F1C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49.3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FCCC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5FFF8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56.93</w:t>
            </w:r>
          </w:p>
        </w:tc>
        <w:tc>
          <w:tcPr>
            <w:tcW w:w="100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9891D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.034</w:t>
            </w:r>
          </w:p>
        </w:tc>
      </w:tr>
      <w:tr w:rsidR="00CB63B0" w:rsidRPr="00CB63B0" w14:paraId="1F230512" w14:textId="77777777" w:rsidTr="00DD4F03">
        <w:trPr>
          <w:trHeight w:val="256"/>
        </w:trPr>
        <w:tc>
          <w:tcPr>
            <w:tcW w:w="5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F710B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Mild &lt;=7 units, n=251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8592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0EBF6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9.9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FF80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EC81D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9.52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DFC8B1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63B0" w:rsidRPr="00CB63B0" w14:paraId="07D04284" w14:textId="77777777" w:rsidTr="00DD4F03">
        <w:trPr>
          <w:trHeight w:val="256"/>
        </w:trPr>
        <w:tc>
          <w:tcPr>
            <w:tcW w:w="5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6440E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Moderate 8-21 units, n=93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8F9F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BABFE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2.3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F1F7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C372A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90.04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3D4D6D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63B0" w:rsidRPr="00CB63B0" w14:paraId="6BCD1FD5" w14:textId="77777777" w:rsidTr="00DD4F03">
        <w:trPr>
          <w:trHeight w:val="256"/>
        </w:trPr>
        <w:tc>
          <w:tcPr>
            <w:tcW w:w="50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4755A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Heavy &gt;21 units, n=58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6EEC3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28C5A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80.41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F268D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69822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40.52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6730F0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63B0" w:rsidRPr="00CB63B0" w14:paraId="0F9DB1F4" w14:textId="77777777" w:rsidTr="00DD4F03">
        <w:trPr>
          <w:trHeight w:val="256"/>
        </w:trPr>
        <w:tc>
          <w:tcPr>
            <w:tcW w:w="5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B1482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ange in alcohol consumption from baseline to follow-up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E88E1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B60EC9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1EFD6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3AD523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0F64DF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63B0" w:rsidRPr="00CB63B0" w14:paraId="548F2666" w14:textId="77777777" w:rsidTr="00DD4F03">
        <w:trPr>
          <w:trHeight w:val="256"/>
        </w:trPr>
        <w:tc>
          <w:tcPr>
            <w:tcW w:w="50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0A98B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Never, n= 289</w:t>
            </w: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136A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0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67BC9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0.3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A349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01C7C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40.36</w:t>
            </w:r>
          </w:p>
        </w:tc>
        <w:tc>
          <w:tcPr>
            <w:tcW w:w="100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1895A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.023</w:t>
            </w:r>
          </w:p>
        </w:tc>
      </w:tr>
      <w:tr w:rsidR="00CB63B0" w:rsidRPr="00CB63B0" w14:paraId="2C8DA87F" w14:textId="77777777" w:rsidTr="00DD4F03">
        <w:trPr>
          <w:trHeight w:val="256"/>
        </w:trPr>
        <w:tc>
          <w:tcPr>
            <w:tcW w:w="50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F5B1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Started, n=152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E4A97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03AAD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8.9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E50E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AF445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6.57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19DF05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63B0" w:rsidRPr="00CB63B0" w14:paraId="4492991D" w14:textId="77777777" w:rsidTr="00DD4F03">
        <w:trPr>
          <w:trHeight w:val="256"/>
        </w:trPr>
        <w:tc>
          <w:tcPr>
            <w:tcW w:w="50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D645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Continues, n=301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9EF82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60AEB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8.5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B828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EA7C0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1.33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066D0E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63B0" w:rsidRPr="00CB63B0" w14:paraId="396AAD50" w14:textId="77777777" w:rsidTr="00DD4F03">
        <w:trPr>
          <w:trHeight w:val="256"/>
        </w:trPr>
        <w:tc>
          <w:tcPr>
            <w:tcW w:w="50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8BE02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Stopped, n=101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E2FB7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942EA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2.13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8F721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D8AF4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1.75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385D94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63B0" w:rsidRPr="00CB63B0" w14:paraId="0CBBF858" w14:textId="77777777" w:rsidTr="00DD4F03">
        <w:trPr>
          <w:trHeight w:val="256"/>
        </w:trPr>
        <w:tc>
          <w:tcPr>
            <w:tcW w:w="50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B8E4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lcohol AUDIT - </w:t>
            </w:r>
            <w:r w:rsidRPr="00CB63B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isk level scoring</w:t>
            </w:r>
            <w:r w:rsidRPr="00CB63B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CF313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5D721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BB72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5CF91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8CEA3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</w:tr>
      <w:tr w:rsidR="00CB63B0" w:rsidRPr="00CB63B0" w14:paraId="4CE1A903" w14:textId="77777777" w:rsidTr="00DD4F03">
        <w:trPr>
          <w:trHeight w:val="256"/>
        </w:trPr>
        <w:tc>
          <w:tcPr>
            <w:tcW w:w="50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2F322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ow-risk drinking: Zone - I 0-7, n= 223 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61B70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755D7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56.1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F981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4844F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63.83</w:t>
            </w:r>
          </w:p>
        </w:tc>
        <w:tc>
          <w:tcPr>
            <w:tcW w:w="100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49840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.502</w:t>
            </w:r>
          </w:p>
        </w:tc>
      </w:tr>
      <w:tr w:rsidR="00CB63B0" w:rsidRPr="00CB63B0" w14:paraId="3E638850" w14:textId="77777777" w:rsidTr="00DD4F03">
        <w:trPr>
          <w:trHeight w:val="256"/>
        </w:trPr>
        <w:tc>
          <w:tcPr>
            <w:tcW w:w="50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DC929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Hazardous drinking: Zone - II 8-15, n=125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AE10A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830DA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4.7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C42D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10043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9.08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63E561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63B0" w:rsidRPr="00CB63B0" w14:paraId="683351FD" w14:textId="77777777" w:rsidTr="00DD4F03">
        <w:trPr>
          <w:trHeight w:val="256"/>
        </w:trPr>
        <w:tc>
          <w:tcPr>
            <w:tcW w:w="50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1493F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Harmful Drinking: Zone - III 16-19, n=18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3A3BF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D9028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50.1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2A17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BB336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.55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86E607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63B0" w:rsidRPr="00CB63B0" w14:paraId="14FACB9D" w14:textId="77777777" w:rsidTr="00DD4F03">
        <w:trPr>
          <w:trHeight w:val="256"/>
        </w:trPr>
        <w:tc>
          <w:tcPr>
            <w:tcW w:w="50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D40A3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Alcohol Dependence: Zone - IV 20 &amp; above, n=14</w:t>
            </w:r>
          </w:p>
        </w:tc>
        <w:tc>
          <w:tcPr>
            <w:tcW w:w="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56C02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D4472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.95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79A55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8B5AD" w14:textId="77777777" w:rsidR="00130202" w:rsidRPr="00CB63B0" w:rsidRDefault="00130202" w:rsidP="00DD4F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.55</w:t>
            </w:r>
          </w:p>
        </w:tc>
        <w:tc>
          <w:tcPr>
            <w:tcW w:w="100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1E7F00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63B0" w:rsidRPr="00CB63B0" w14:paraId="56F74E95" w14:textId="77777777" w:rsidTr="00DD4F03">
        <w:trPr>
          <w:trHeight w:val="256"/>
        </w:trPr>
        <w:tc>
          <w:tcPr>
            <w:tcW w:w="830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0ABE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ith-in column % were presented ; </w:t>
            </w:r>
            <w:r w:rsidRPr="00CB63B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P</w:t>
            </w: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lculated using chi- square test 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0A84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688E81DE" w14:textId="77777777" w:rsidR="00130202" w:rsidRPr="00CB63B0" w:rsidRDefault="00130202" w:rsidP="0013020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B63B0">
        <w:rPr>
          <w:rFonts w:ascii="Times New Roman" w:hAnsi="Times New Roman" w:cs="Times New Roman"/>
          <w:sz w:val="24"/>
          <w:szCs w:val="24"/>
        </w:rPr>
        <w:br w:type="textWrapping" w:clear="all"/>
      </w:r>
    </w:p>
    <w:p w14:paraId="3E191663" w14:textId="77777777" w:rsidR="00130202" w:rsidRPr="00CB63B0" w:rsidRDefault="00130202" w:rsidP="0013020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37CADA7" w14:textId="77777777" w:rsidR="00130202" w:rsidRPr="00CB63B0" w:rsidRDefault="00130202" w:rsidP="0013020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1EC9C4" w14:textId="77777777" w:rsidR="00130202" w:rsidRPr="00CB63B0" w:rsidRDefault="00130202" w:rsidP="0013020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52F45D5" w14:textId="77777777" w:rsidR="00130202" w:rsidRPr="00CB63B0" w:rsidRDefault="00130202" w:rsidP="0013020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196F039" w14:textId="77777777" w:rsidR="00130202" w:rsidRPr="00CB63B0" w:rsidRDefault="00130202" w:rsidP="0013020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68A6723" w14:textId="77777777" w:rsidR="00130202" w:rsidRPr="00CB63B0" w:rsidRDefault="00130202" w:rsidP="0013020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6A39EE7" w14:textId="77777777" w:rsidR="00130202" w:rsidRPr="00CB63B0" w:rsidRDefault="00130202" w:rsidP="0013020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E13E10E" w14:textId="77777777" w:rsidR="00130202" w:rsidRPr="00CB63B0" w:rsidRDefault="00130202" w:rsidP="0013020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BADA775" w14:textId="77777777" w:rsidR="00130202" w:rsidRPr="00CB63B0" w:rsidRDefault="00130202" w:rsidP="0013020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FFE1762" w14:textId="77777777" w:rsidR="00130202" w:rsidRPr="00CB63B0" w:rsidRDefault="00130202" w:rsidP="0013020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1D3E950" w14:textId="5FE88652" w:rsidR="00130202" w:rsidRPr="00CB63B0" w:rsidRDefault="00CF0558" w:rsidP="0013020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CB63B0">
        <w:rPr>
          <w:rFonts w:ascii="Times New Roman" w:eastAsia="Times New Roman" w:hAnsi="Times New Roman" w:cs="Times New Roman"/>
          <w:b/>
          <w:bCs/>
          <w:sz w:val="24"/>
          <w:szCs w:val="24"/>
        </w:rPr>
        <w:t>Additional</w:t>
      </w:r>
      <w:r w:rsidR="00130202" w:rsidRPr="00CB63B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able 5: Sensitivity analysis of individuals (in 1998-2002) participated and not participated in the follow-up (2016-2019)  </w:t>
      </w:r>
    </w:p>
    <w:tbl>
      <w:tblPr>
        <w:tblW w:w="8764" w:type="dxa"/>
        <w:tblInd w:w="-5" w:type="dxa"/>
        <w:tblLook w:val="04A0" w:firstRow="1" w:lastRow="0" w:firstColumn="1" w:lastColumn="0" w:noHBand="0" w:noVBand="1"/>
      </w:tblPr>
      <w:tblGrid>
        <w:gridCol w:w="3600"/>
        <w:gridCol w:w="1440"/>
        <w:gridCol w:w="990"/>
        <w:gridCol w:w="900"/>
        <w:gridCol w:w="810"/>
        <w:gridCol w:w="1024"/>
      </w:tblGrid>
      <w:tr w:rsidR="00CB63B0" w:rsidRPr="00CB63B0" w14:paraId="720E6A89" w14:textId="77777777" w:rsidTr="00DD4F03">
        <w:trPr>
          <w:trHeight w:val="485"/>
        </w:trPr>
        <w:tc>
          <w:tcPr>
            <w:tcW w:w="36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A6C51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Socio-demographic variables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A397E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ticipated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C56FD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t Participated</w:t>
            </w:r>
          </w:p>
        </w:tc>
        <w:tc>
          <w:tcPr>
            <w:tcW w:w="10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1F4F0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CB63B0" w:rsidRPr="00CB63B0" w14:paraId="531D79FD" w14:textId="77777777" w:rsidTr="00DD4F03">
        <w:trPr>
          <w:trHeight w:val="264"/>
        </w:trPr>
        <w:tc>
          <w:tcPr>
            <w:tcW w:w="3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9F152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BB1D4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=843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1E017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=320</w:t>
            </w:r>
          </w:p>
        </w:tc>
        <w:tc>
          <w:tcPr>
            <w:tcW w:w="10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2EB68A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B63B0" w:rsidRPr="00CB63B0" w14:paraId="12251FF9" w14:textId="77777777" w:rsidTr="00DD4F03">
        <w:trPr>
          <w:trHeight w:val="152"/>
        </w:trPr>
        <w:tc>
          <w:tcPr>
            <w:tcW w:w="3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DBF0B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6E48F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B1A71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22862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40E72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0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5AF2E5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B63B0" w:rsidRPr="00CB63B0" w14:paraId="6368FDD6" w14:textId="77777777" w:rsidTr="00DD4F03">
        <w:trPr>
          <w:trHeight w:val="264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852B3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rital stat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95C31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2A25C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B861B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475C1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62C95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B63B0" w:rsidRPr="00CB63B0" w14:paraId="16EE5AF1" w14:textId="77777777" w:rsidTr="00DD4F03">
        <w:trPr>
          <w:trHeight w:val="264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EE3F1" w14:textId="77777777" w:rsidR="00130202" w:rsidRPr="00CB63B0" w:rsidRDefault="00130202" w:rsidP="00DD4F03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rried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B6F49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4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94273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53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7043A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A05B9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45.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A968C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.017</w:t>
            </w:r>
          </w:p>
        </w:tc>
      </w:tr>
      <w:tr w:rsidR="00CB63B0" w:rsidRPr="00CB63B0" w14:paraId="7A84EA85" w14:textId="77777777" w:rsidTr="00DD4F03">
        <w:trPr>
          <w:trHeight w:val="264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3A079" w14:textId="77777777" w:rsidR="00130202" w:rsidRPr="00CB63B0" w:rsidRDefault="00130202" w:rsidP="00DD4F03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Unmarri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02263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42766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45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8626D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4B880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54.0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36FC97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B63B0" w:rsidRPr="00CB63B0" w14:paraId="20B132D0" w14:textId="77777777" w:rsidTr="00DD4F03">
        <w:trPr>
          <w:trHeight w:val="264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5DCF6" w14:textId="77777777" w:rsidR="00130202" w:rsidRPr="00CB63B0" w:rsidRDefault="00130202" w:rsidP="00DD4F03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Widowed/Divorc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AB1E4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76094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0E50F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03B60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82C44A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B63B0" w:rsidRPr="00CB63B0" w14:paraId="4FD04520" w14:textId="77777777" w:rsidTr="00DD4F03">
        <w:trPr>
          <w:trHeight w:val="264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70691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cio-economic status(quartiles)</w:t>
            </w:r>
            <w:r w:rsidRPr="00CB63B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3BA92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96156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7E21B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9F2AF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00B5A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B63B0" w:rsidRPr="00CB63B0" w14:paraId="32CFDAB0" w14:textId="77777777" w:rsidTr="00DD4F03">
        <w:trPr>
          <w:trHeight w:val="264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8B6C5" w14:textId="77777777" w:rsidR="00130202" w:rsidRPr="00CB63B0" w:rsidRDefault="00130202" w:rsidP="00DD4F03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 (lowest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84462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452DF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4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C04D0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16433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4.6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DBAB0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B63B0" w:rsidRPr="00CB63B0" w14:paraId="43F8E879" w14:textId="77777777" w:rsidTr="00DD4F03">
        <w:trPr>
          <w:trHeight w:val="264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56960" w14:textId="77777777" w:rsidR="00130202" w:rsidRPr="00CB63B0" w:rsidRDefault="00130202" w:rsidP="00DD4F03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8871A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3DAC4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5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C87BD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04523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3.7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923A3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.022</w:t>
            </w:r>
          </w:p>
        </w:tc>
      </w:tr>
      <w:tr w:rsidR="00CB63B0" w:rsidRPr="00CB63B0" w14:paraId="17268C85" w14:textId="77777777" w:rsidTr="00DD4F03">
        <w:trPr>
          <w:trHeight w:val="264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B5601" w14:textId="77777777" w:rsidR="00130202" w:rsidRPr="00CB63B0" w:rsidRDefault="00130202" w:rsidP="00DD4F03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F3B5B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4E77B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7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10FDB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A2AE8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0.3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7D0B47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B63B0" w:rsidRPr="00CB63B0" w14:paraId="0C899865" w14:textId="77777777" w:rsidTr="00DD4F03">
        <w:trPr>
          <w:trHeight w:val="264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9891B" w14:textId="77777777" w:rsidR="00130202" w:rsidRPr="00CB63B0" w:rsidRDefault="00130202" w:rsidP="00DD4F03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4 (Highest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DB2E3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4A5C0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3.6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79730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FB725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1.2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1F4CF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B63B0" w:rsidRPr="00CB63B0" w14:paraId="0367D684" w14:textId="77777777" w:rsidTr="00DD4F03">
        <w:trPr>
          <w:trHeight w:val="264"/>
        </w:trPr>
        <w:tc>
          <w:tcPr>
            <w:tcW w:w="3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82373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lace of resid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4B490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FE496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11419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CF978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B4A23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B63B0" w:rsidRPr="00CB63B0" w14:paraId="3455A50B" w14:textId="77777777" w:rsidTr="00DD4F03">
        <w:trPr>
          <w:trHeight w:val="264"/>
        </w:trPr>
        <w:tc>
          <w:tcPr>
            <w:tcW w:w="36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D4977" w14:textId="77777777" w:rsidR="00130202" w:rsidRPr="00CB63B0" w:rsidRDefault="00130202" w:rsidP="00DD4F03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ural 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826F5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479</w:t>
            </w: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B5ED8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56.58</w:t>
            </w:r>
          </w:p>
        </w:tc>
        <w:tc>
          <w:tcPr>
            <w:tcW w:w="9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25624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8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F7C78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43.75</w:t>
            </w:r>
          </w:p>
        </w:tc>
        <w:tc>
          <w:tcPr>
            <w:tcW w:w="10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6D5D2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CB63B0" w:rsidRPr="00CB63B0" w14:paraId="70748ED2" w14:textId="77777777" w:rsidTr="00DD4F03">
        <w:trPr>
          <w:trHeight w:val="264"/>
        </w:trPr>
        <w:tc>
          <w:tcPr>
            <w:tcW w:w="3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962F9" w14:textId="77777777" w:rsidR="00130202" w:rsidRPr="00CB63B0" w:rsidRDefault="00130202" w:rsidP="00DD4F03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6CB58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39D21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43.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FAA46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3EFA6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56.2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5D7594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CB63B0" w:rsidRPr="00CB63B0" w14:paraId="4A5A56DC" w14:textId="77777777" w:rsidTr="00DD4F03">
        <w:trPr>
          <w:trHeight w:val="264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8093F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moking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79292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5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EDF55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41.6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A6FC2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E41F1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47.81</w:t>
            </w:r>
          </w:p>
        </w:tc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47F09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.148</w:t>
            </w:r>
          </w:p>
        </w:tc>
      </w:tr>
      <w:tr w:rsidR="00CB63B0" w:rsidRPr="00CB63B0" w14:paraId="0AF99F5F" w14:textId="77777777" w:rsidTr="00DD4F03">
        <w:trPr>
          <w:trHeight w:val="454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3008E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n-smoking tobacco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8F7C5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45EC2D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4.0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82493F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40F100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5.31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A2AD3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.518</w:t>
            </w:r>
          </w:p>
        </w:tc>
      </w:tr>
      <w:tr w:rsidR="00CB63B0" w:rsidRPr="00CB63B0" w14:paraId="28663564" w14:textId="77777777" w:rsidTr="00DD4F03">
        <w:trPr>
          <w:trHeight w:val="454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63BFC4" w14:textId="77777777" w:rsidR="00130202" w:rsidRPr="00CB63B0" w:rsidRDefault="00130202" w:rsidP="00DD4F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hysical </w:t>
            </w:r>
            <w:proofErr w:type="spellStart"/>
            <w:r w:rsidRPr="00CB6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tivity</w:t>
            </w:r>
            <w:r w:rsidRPr="00CB63B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C07F87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E964E1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CFCD27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FE1A99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4F39BA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63B0" w:rsidRPr="00CB63B0" w14:paraId="2A53787C" w14:textId="77777777" w:rsidTr="00DD4F03">
        <w:trPr>
          <w:trHeight w:val="181"/>
        </w:trPr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1B063B" w14:textId="77777777" w:rsidR="00130202" w:rsidRPr="00CB63B0" w:rsidRDefault="00130202" w:rsidP="00DD4F03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ow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CAFB85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200158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3.6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E0799D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A66468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2.81</w:t>
            </w:r>
          </w:p>
        </w:tc>
        <w:tc>
          <w:tcPr>
            <w:tcW w:w="10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66EB07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63B0" w:rsidRPr="00CB63B0" w14:paraId="431AD36D" w14:textId="77777777" w:rsidTr="00DD4F03">
        <w:trPr>
          <w:trHeight w:val="223"/>
        </w:trPr>
        <w:tc>
          <w:tcPr>
            <w:tcW w:w="36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41FA26" w14:textId="77777777" w:rsidR="00130202" w:rsidRPr="00CB63B0" w:rsidRDefault="00130202" w:rsidP="00DD4F03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derate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265A20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5C3AB1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0.84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447390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1249C2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9.69</w:t>
            </w:r>
          </w:p>
        </w:tc>
        <w:tc>
          <w:tcPr>
            <w:tcW w:w="10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46746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.007</w:t>
            </w:r>
          </w:p>
        </w:tc>
      </w:tr>
      <w:tr w:rsidR="00CB63B0" w:rsidRPr="00CB63B0" w14:paraId="7EDFA610" w14:textId="77777777" w:rsidTr="00DD4F03">
        <w:trPr>
          <w:trHeight w:val="272"/>
        </w:trPr>
        <w:tc>
          <w:tcPr>
            <w:tcW w:w="3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2DE51F" w14:textId="77777777" w:rsidR="00130202" w:rsidRPr="00CB63B0" w:rsidRDefault="00130202" w:rsidP="00DD4F03">
            <w:pPr>
              <w:spacing w:after="0" w:line="240" w:lineRule="auto"/>
              <w:ind w:firstLine="252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igh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BBBF03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99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BAD88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35.47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D1345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B9283D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63B0">
              <w:rPr>
                <w:rFonts w:ascii="Times New Roman" w:eastAsia="Times New Roman" w:hAnsi="Times New Roman" w:cs="Times New Roman"/>
                <w:sz w:val="24"/>
                <w:szCs w:val="24"/>
              </w:rPr>
              <w:t>27.50</w:t>
            </w:r>
          </w:p>
        </w:tc>
        <w:tc>
          <w:tcPr>
            <w:tcW w:w="102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4994D7" w14:textId="77777777" w:rsidR="00130202" w:rsidRPr="00CB63B0" w:rsidRDefault="00130202" w:rsidP="00DD4F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64F2A939" w14:textId="77777777" w:rsidR="00130202" w:rsidRPr="00CB63B0" w:rsidRDefault="00130202" w:rsidP="0013020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B63B0">
        <w:rPr>
          <w:rFonts w:ascii="Times New Roman" w:eastAsia="Times New Roman" w:hAnsi="Times New Roman" w:cs="Times New Roman"/>
          <w:sz w:val="24"/>
          <w:szCs w:val="24"/>
        </w:rPr>
        <w:t xml:space="preserve">% were calculated with-in column;  </w:t>
      </w:r>
      <w:r w:rsidRPr="00CB63B0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CB63B0">
        <w:rPr>
          <w:rFonts w:ascii="Times New Roman" w:eastAsia="Times New Roman" w:hAnsi="Times New Roman" w:cs="Times New Roman"/>
          <w:sz w:val="24"/>
          <w:szCs w:val="24"/>
        </w:rPr>
        <w:t xml:space="preserve"> calculated using chi- square test; </w:t>
      </w:r>
      <w:r w:rsidRPr="00CB63B0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a</w:t>
      </w:r>
      <w:r w:rsidRPr="00CB63B0">
        <w:rPr>
          <w:rFonts w:ascii="Times New Roman" w:eastAsia="Times New Roman" w:hAnsi="Times New Roman" w:cs="Times New Roman"/>
          <w:sz w:val="24"/>
          <w:szCs w:val="24"/>
        </w:rPr>
        <w:t xml:space="preserve"> Socio -economic status is reported in quartiles using principal component analysis (PCA) of all the material possession; </w:t>
      </w:r>
      <w:r w:rsidRPr="00CB63B0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b</w:t>
      </w:r>
      <w:r w:rsidRPr="00CB63B0">
        <w:rPr>
          <w:rFonts w:ascii="Times New Roman" w:eastAsia="Times New Roman" w:hAnsi="Times New Roman" w:cs="Times New Roman"/>
          <w:sz w:val="24"/>
          <w:szCs w:val="24"/>
        </w:rPr>
        <w:t xml:space="preserve"> IPAQ questionnaire is used to collect physical activity</w:t>
      </w:r>
    </w:p>
    <w:p w14:paraId="775B88EC" w14:textId="77777777" w:rsidR="002B54B9" w:rsidRPr="00CB63B0" w:rsidRDefault="002B54B9"/>
    <w:sectPr w:rsidR="002B54B9" w:rsidRPr="00CB63B0" w:rsidSect="00CB63B0">
      <w:type w:val="nextPage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A5689C"/>
    <w:multiLevelType w:val="hybridMultilevel"/>
    <w:tmpl w:val="CBECBC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D86DB7"/>
    <w:multiLevelType w:val="hybridMultilevel"/>
    <w:tmpl w:val="A904885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44510C"/>
    <w:multiLevelType w:val="hybridMultilevel"/>
    <w:tmpl w:val="1B3624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480734"/>
    <w:multiLevelType w:val="hybridMultilevel"/>
    <w:tmpl w:val="A462E008"/>
    <w:lvl w:ilvl="0" w:tplc="2E1684F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0B791A"/>
    <w:multiLevelType w:val="hybridMultilevel"/>
    <w:tmpl w:val="3CF60C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3E032C7"/>
    <w:multiLevelType w:val="hybridMultilevel"/>
    <w:tmpl w:val="8D405F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D3082D"/>
    <w:multiLevelType w:val="hybridMultilevel"/>
    <w:tmpl w:val="069CE7F2"/>
    <w:lvl w:ilvl="0" w:tplc="B7829E14">
      <w:start w:val="1"/>
      <w:numFmt w:val="decimal"/>
      <w:lvlText w:val="%1."/>
      <w:lvlJc w:val="left"/>
      <w:pPr>
        <w:ind w:left="43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2" w:hanging="360"/>
      </w:pPr>
    </w:lvl>
    <w:lvl w:ilvl="2" w:tplc="0409001B" w:tentative="1">
      <w:start w:val="1"/>
      <w:numFmt w:val="lowerRoman"/>
      <w:lvlText w:val="%3."/>
      <w:lvlJc w:val="right"/>
      <w:pPr>
        <w:ind w:left="1872" w:hanging="180"/>
      </w:pPr>
    </w:lvl>
    <w:lvl w:ilvl="3" w:tplc="0409000F" w:tentative="1">
      <w:start w:val="1"/>
      <w:numFmt w:val="decimal"/>
      <w:lvlText w:val="%4."/>
      <w:lvlJc w:val="left"/>
      <w:pPr>
        <w:ind w:left="2592" w:hanging="360"/>
      </w:pPr>
    </w:lvl>
    <w:lvl w:ilvl="4" w:tplc="04090019" w:tentative="1">
      <w:start w:val="1"/>
      <w:numFmt w:val="lowerLetter"/>
      <w:lvlText w:val="%5."/>
      <w:lvlJc w:val="left"/>
      <w:pPr>
        <w:ind w:left="3312" w:hanging="360"/>
      </w:pPr>
    </w:lvl>
    <w:lvl w:ilvl="5" w:tplc="0409001B" w:tentative="1">
      <w:start w:val="1"/>
      <w:numFmt w:val="lowerRoman"/>
      <w:lvlText w:val="%6."/>
      <w:lvlJc w:val="right"/>
      <w:pPr>
        <w:ind w:left="4032" w:hanging="180"/>
      </w:pPr>
    </w:lvl>
    <w:lvl w:ilvl="6" w:tplc="0409000F" w:tentative="1">
      <w:start w:val="1"/>
      <w:numFmt w:val="decimal"/>
      <w:lvlText w:val="%7."/>
      <w:lvlJc w:val="left"/>
      <w:pPr>
        <w:ind w:left="4752" w:hanging="360"/>
      </w:pPr>
    </w:lvl>
    <w:lvl w:ilvl="7" w:tplc="04090019" w:tentative="1">
      <w:start w:val="1"/>
      <w:numFmt w:val="lowerLetter"/>
      <w:lvlText w:val="%8."/>
      <w:lvlJc w:val="left"/>
      <w:pPr>
        <w:ind w:left="5472" w:hanging="360"/>
      </w:pPr>
    </w:lvl>
    <w:lvl w:ilvl="8" w:tplc="0409001B" w:tentative="1">
      <w:start w:val="1"/>
      <w:numFmt w:val="lowerRoman"/>
      <w:lvlText w:val="%9."/>
      <w:lvlJc w:val="right"/>
      <w:pPr>
        <w:ind w:left="6192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5"/>
  </w:num>
  <w:num w:numId="5">
    <w:abstractNumId w:val="6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0202"/>
    <w:rsid w:val="00130202"/>
    <w:rsid w:val="002B54B9"/>
    <w:rsid w:val="00CB63B0"/>
    <w:rsid w:val="00CF0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860923"/>
  <w15:chartTrackingRefBased/>
  <w15:docId w15:val="{F4840064-4F49-4BD7-B243-7305FA887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30202"/>
    <w:pPr>
      <w:spacing w:after="200" w:line="276" w:lineRule="auto"/>
    </w:pPr>
    <w:rPr>
      <w:rFonts w:ascii="Calibri" w:eastAsia="Calibri" w:hAnsi="Calibri" w:cs="Calibri"/>
      <w:lang w:val="en-IN"/>
    </w:rPr>
  </w:style>
  <w:style w:type="paragraph" w:styleId="Heading1">
    <w:name w:val="heading 1"/>
    <w:basedOn w:val="Normal"/>
    <w:next w:val="Normal"/>
    <w:link w:val="Heading1Char"/>
    <w:rsid w:val="00130202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130202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rsid w:val="00130202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130202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130202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rsid w:val="00130202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30202"/>
    <w:rPr>
      <w:rFonts w:ascii="Calibri" w:eastAsia="Calibri" w:hAnsi="Calibri" w:cs="Calibri"/>
      <w:b/>
      <w:sz w:val="48"/>
      <w:szCs w:val="48"/>
      <w:lang w:val="en-IN"/>
    </w:rPr>
  </w:style>
  <w:style w:type="character" w:customStyle="1" w:styleId="Heading2Char">
    <w:name w:val="Heading 2 Char"/>
    <w:basedOn w:val="DefaultParagraphFont"/>
    <w:link w:val="Heading2"/>
    <w:rsid w:val="00130202"/>
    <w:rPr>
      <w:rFonts w:ascii="Calibri" w:eastAsia="Calibri" w:hAnsi="Calibri" w:cs="Calibri"/>
      <w:b/>
      <w:sz w:val="36"/>
      <w:szCs w:val="36"/>
      <w:lang w:val="en-IN"/>
    </w:rPr>
  </w:style>
  <w:style w:type="character" w:customStyle="1" w:styleId="Heading3Char">
    <w:name w:val="Heading 3 Char"/>
    <w:basedOn w:val="DefaultParagraphFont"/>
    <w:link w:val="Heading3"/>
    <w:rsid w:val="00130202"/>
    <w:rPr>
      <w:rFonts w:ascii="Calibri" w:eastAsia="Calibri" w:hAnsi="Calibri" w:cs="Calibri"/>
      <w:b/>
      <w:sz w:val="28"/>
      <w:szCs w:val="28"/>
      <w:lang w:val="en-IN"/>
    </w:rPr>
  </w:style>
  <w:style w:type="character" w:customStyle="1" w:styleId="Heading4Char">
    <w:name w:val="Heading 4 Char"/>
    <w:basedOn w:val="DefaultParagraphFont"/>
    <w:link w:val="Heading4"/>
    <w:rsid w:val="00130202"/>
    <w:rPr>
      <w:rFonts w:ascii="Calibri" w:eastAsia="Calibri" w:hAnsi="Calibri" w:cs="Calibri"/>
      <w:b/>
      <w:sz w:val="24"/>
      <w:szCs w:val="24"/>
      <w:lang w:val="en-IN"/>
    </w:rPr>
  </w:style>
  <w:style w:type="character" w:customStyle="1" w:styleId="Heading5Char">
    <w:name w:val="Heading 5 Char"/>
    <w:basedOn w:val="DefaultParagraphFont"/>
    <w:link w:val="Heading5"/>
    <w:rsid w:val="00130202"/>
    <w:rPr>
      <w:rFonts w:ascii="Calibri" w:eastAsia="Calibri" w:hAnsi="Calibri" w:cs="Calibri"/>
      <w:b/>
      <w:lang w:val="en-IN"/>
    </w:rPr>
  </w:style>
  <w:style w:type="character" w:customStyle="1" w:styleId="Heading6Char">
    <w:name w:val="Heading 6 Char"/>
    <w:basedOn w:val="DefaultParagraphFont"/>
    <w:link w:val="Heading6"/>
    <w:rsid w:val="00130202"/>
    <w:rPr>
      <w:rFonts w:ascii="Calibri" w:eastAsia="Calibri" w:hAnsi="Calibri" w:cs="Calibri"/>
      <w:b/>
      <w:sz w:val="20"/>
      <w:szCs w:val="20"/>
      <w:lang w:val="en-IN"/>
    </w:rPr>
  </w:style>
  <w:style w:type="paragraph" w:styleId="Title">
    <w:name w:val="Title"/>
    <w:basedOn w:val="Normal"/>
    <w:next w:val="Normal"/>
    <w:link w:val="TitleChar"/>
    <w:rsid w:val="00130202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130202"/>
    <w:rPr>
      <w:rFonts w:ascii="Calibri" w:eastAsia="Calibri" w:hAnsi="Calibri" w:cs="Calibri"/>
      <w:b/>
      <w:sz w:val="72"/>
      <w:szCs w:val="72"/>
      <w:lang w:val="en-IN"/>
    </w:rPr>
  </w:style>
  <w:style w:type="paragraph" w:styleId="Subtitle">
    <w:name w:val="Subtitle"/>
    <w:basedOn w:val="Normal"/>
    <w:next w:val="Normal"/>
    <w:link w:val="SubtitleChar"/>
    <w:rsid w:val="00130202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130202"/>
    <w:rPr>
      <w:rFonts w:ascii="Georgia" w:eastAsia="Georgia" w:hAnsi="Georgia" w:cs="Georgia"/>
      <w:i/>
      <w:color w:val="666666"/>
      <w:sz w:val="48"/>
      <w:szCs w:val="48"/>
      <w:lang w:val="en-IN"/>
    </w:rPr>
  </w:style>
  <w:style w:type="paragraph" w:styleId="Bibliography">
    <w:name w:val="Bibliography"/>
    <w:basedOn w:val="Normal"/>
    <w:next w:val="Normal"/>
    <w:uiPriority w:val="37"/>
    <w:unhideWhenUsed/>
    <w:rsid w:val="00130202"/>
    <w:pPr>
      <w:spacing w:after="240" w:line="240" w:lineRule="auto"/>
      <w:ind w:left="720" w:hanging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302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0202"/>
    <w:rPr>
      <w:rFonts w:ascii="Tahoma" w:eastAsia="Calibri" w:hAnsi="Tahoma" w:cs="Tahoma"/>
      <w:sz w:val="16"/>
      <w:szCs w:val="16"/>
      <w:lang w:val="en-IN"/>
    </w:rPr>
  </w:style>
  <w:style w:type="paragraph" w:styleId="ListParagraph">
    <w:name w:val="List Paragraph"/>
    <w:basedOn w:val="Normal"/>
    <w:uiPriority w:val="34"/>
    <w:qFormat/>
    <w:rsid w:val="00130202"/>
    <w:pPr>
      <w:ind w:left="720"/>
      <w:contextualSpacing/>
    </w:pPr>
  </w:style>
  <w:style w:type="paragraph" w:styleId="Revision">
    <w:name w:val="Revision"/>
    <w:hidden/>
    <w:uiPriority w:val="99"/>
    <w:semiHidden/>
    <w:rsid w:val="00130202"/>
    <w:pPr>
      <w:spacing w:after="0" w:line="240" w:lineRule="auto"/>
    </w:pPr>
    <w:rPr>
      <w:rFonts w:ascii="Calibri" w:eastAsia="Calibri" w:hAnsi="Calibri" w:cs="Calibri"/>
      <w:lang w:val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1302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02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0202"/>
    <w:rPr>
      <w:rFonts w:ascii="Calibri" w:eastAsia="Calibri" w:hAnsi="Calibri" w:cs="Calibri"/>
      <w:sz w:val="20"/>
      <w:szCs w:val="20"/>
      <w:lang w:val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02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0202"/>
    <w:rPr>
      <w:rFonts w:ascii="Calibri" w:eastAsia="Calibri" w:hAnsi="Calibri" w:cs="Calibri"/>
      <w:b/>
      <w:bCs/>
      <w:sz w:val="20"/>
      <w:szCs w:val="20"/>
      <w:lang w:val="en-IN"/>
    </w:rPr>
  </w:style>
  <w:style w:type="character" w:styleId="Hyperlink">
    <w:name w:val="Hyperlink"/>
    <w:basedOn w:val="DefaultParagraphFont"/>
    <w:uiPriority w:val="99"/>
    <w:unhideWhenUsed/>
    <w:rsid w:val="0013020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30202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130202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130202"/>
  </w:style>
  <w:style w:type="character" w:customStyle="1" w:styleId="linkify">
    <w:name w:val="linkify"/>
    <w:basedOn w:val="DefaultParagraphFont"/>
    <w:rsid w:val="00130202"/>
  </w:style>
  <w:style w:type="paragraph" w:styleId="NormalWeb">
    <w:name w:val="Normal (Web)"/>
    <w:basedOn w:val="Normal"/>
    <w:uiPriority w:val="99"/>
    <w:unhideWhenUsed/>
    <w:rsid w:val="001302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30202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3020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302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0202"/>
    <w:rPr>
      <w:rFonts w:ascii="Calibri" w:eastAsia="Calibri" w:hAnsi="Calibri" w:cs="Calibri"/>
      <w:lang w:val="en-IN"/>
    </w:rPr>
  </w:style>
  <w:style w:type="paragraph" w:styleId="Footer">
    <w:name w:val="footer"/>
    <w:basedOn w:val="Normal"/>
    <w:link w:val="FooterChar"/>
    <w:uiPriority w:val="99"/>
    <w:unhideWhenUsed/>
    <w:rsid w:val="001302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0202"/>
    <w:rPr>
      <w:rFonts w:ascii="Calibri" w:eastAsia="Calibri" w:hAnsi="Calibri" w:cs="Calibri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3</Words>
  <Characters>8343</Characters>
  <Application>Microsoft Office Word</Application>
  <DocSecurity>0</DocSecurity>
  <Lines>69</Lines>
  <Paragraphs>19</Paragraphs>
  <ScaleCrop>false</ScaleCrop>
  <Company/>
  <LinksUpToDate>false</LinksUpToDate>
  <CharactersWithSpaces>9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sampath Gowri .</dc:creator>
  <cp:keywords/>
  <dc:description/>
  <cp:lastModifiedBy>Revathi   Thangaraj</cp:lastModifiedBy>
  <cp:revision>3</cp:revision>
  <dcterms:created xsi:type="dcterms:W3CDTF">2024-03-22T09:57:00Z</dcterms:created>
  <dcterms:modified xsi:type="dcterms:W3CDTF">2024-10-05T0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58a496-a82d-47f7-afb4-79a070fce6e7</vt:lpwstr>
  </property>
</Properties>
</file>